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06FCCF" w14:textId="26F26D28" w:rsidR="004A5322" w:rsidRDefault="00640254">
      <w:pPr>
        <w:rPr>
          <w:rFonts w:ascii="Times New Roman" w:hAnsi="Times New Roman" w:cs="Times New Roman"/>
          <w:b/>
          <w:bCs/>
          <w:lang w:val="en-CA"/>
        </w:rPr>
      </w:pPr>
      <w:r>
        <w:rPr>
          <w:rFonts w:ascii="Times New Roman" w:hAnsi="Times New Roman" w:cs="Times New Roman"/>
          <w:b/>
          <w:bCs/>
          <w:lang w:val="en-CA"/>
        </w:rPr>
        <w:t>Supplementary Table</w:t>
      </w:r>
      <w:r w:rsidR="00843052">
        <w:rPr>
          <w:rFonts w:ascii="Times New Roman" w:hAnsi="Times New Roman" w:cs="Times New Roman"/>
          <w:b/>
          <w:bCs/>
          <w:lang w:val="en-CA"/>
        </w:rPr>
        <w:t>:</w:t>
      </w:r>
      <w:r w:rsidR="00534B1A">
        <w:rPr>
          <w:rFonts w:ascii="Times New Roman" w:hAnsi="Times New Roman" w:cs="Times New Roman"/>
          <w:b/>
          <w:bCs/>
          <w:lang w:val="en-CA"/>
        </w:rPr>
        <w:t xml:space="preserve"> </w:t>
      </w:r>
      <w:r w:rsidR="00A46AE1">
        <w:rPr>
          <w:rFonts w:ascii="Times New Roman" w:hAnsi="Times New Roman" w:cs="Times New Roman"/>
          <w:b/>
          <w:bCs/>
          <w:lang w:val="en-CA"/>
        </w:rPr>
        <w:t xml:space="preserve">Summary of </w:t>
      </w:r>
      <w:r w:rsidR="00ED51A2">
        <w:rPr>
          <w:rFonts w:ascii="Times New Roman" w:hAnsi="Times New Roman" w:cs="Times New Roman"/>
          <w:b/>
          <w:bCs/>
          <w:lang w:val="en-CA"/>
        </w:rPr>
        <w:t xml:space="preserve">pivotal </w:t>
      </w:r>
      <w:r w:rsidR="00A46AE1">
        <w:rPr>
          <w:rFonts w:ascii="Times New Roman" w:hAnsi="Times New Roman" w:cs="Times New Roman"/>
          <w:b/>
          <w:bCs/>
          <w:lang w:val="en-CA"/>
        </w:rPr>
        <w:t xml:space="preserve">information considered by Health Canada, FDA and EMA in </w:t>
      </w:r>
      <w:proofErr w:type="gramStart"/>
      <w:r w:rsidR="00A46AE1">
        <w:rPr>
          <w:rFonts w:ascii="Times New Roman" w:hAnsi="Times New Roman" w:cs="Times New Roman"/>
          <w:b/>
          <w:bCs/>
          <w:lang w:val="en-CA"/>
        </w:rPr>
        <w:t>decision-making</w:t>
      </w:r>
      <w:proofErr w:type="gramEnd"/>
    </w:p>
    <w:p w14:paraId="41F4B8C8" w14:textId="6461A7A5" w:rsidR="00843052" w:rsidRDefault="00843052">
      <w:pPr>
        <w:rPr>
          <w:rFonts w:ascii="Times New Roman" w:hAnsi="Times New Roman" w:cs="Times New Roman"/>
          <w:b/>
          <w:bCs/>
          <w:lang w:val="en-CA"/>
        </w:rPr>
      </w:pPr>
    </w:p>
    <w:tbl>
      <w:tblPr>
        <w:tblStyle w:val="TableGrid"/>
        <w:tblW w:w="0" w:type="auto"/>
        <w:tblLook w:val="04A0" w:firstRow="1" w:lastRow="0" w:firstColumn="1" w:lastColumn="0" w:noHBand="0" w:noVBand="1"/>
      </w:tblPr>
      <w:tblGrid>
        <w:gridCol w:w="1723"/>
        <w:gridCol w:w="2599"/>
        <w:gridCol w:w="2290"/>
        <w:gridCol w:w="2398"/>
      </w:tblGrid>
      <w:tr w:rsidR="00E5343B" w14:paraId="6C472F44" w14:textId="77777777" w:rsidTr="00E5343B">
        <w:tc>
          <w:tcPr>
            <w:tcW w:w="1723" w:type="dxa"/>
          </w:tcPr>
          <w:p w14:paraId="2BBCAFBF" w14:textId="1E9BB6D2" w:rsidR="00E5343B" w:rsidRDefault="00E5343B">
            <w:pPr>
              <w:rPr>
                <w:rFonts w:ascii="Times New Roman" w:hAnsi="Times New Roman" w:cs="Times New Roman"/>
                <w:b/>
                <w:bCs/>
                <w:lang w:val="en-CA"/>
              </w:rPr>
            </w:pPr>
            <w:r>
              <w:rPr>
                <w:rFonts w:ascii="Times New Roman" w:hAnsi="Times New Roman" w:cs="Times New Roman"/>
                <w:b/>
                <w:bCs/>
                <w:lang w:val="en-CA"/>
              </w:rPr>
              <w:t>Generic name</w:t>
            </w:r>
          </w:p>
        </w:tc>
        <w:tc>
          <w:tcPr>
            <w:tcW w:w="3234" w:type="dxa"/>
          </w:tcPr>
          <w:p w14:paraId="7D1BC47D" w14:textId="0D2D49B8" w:rsidR="00E5343B" w:rsidRDefault="00E5343B">
            <w:pPr>
              <w:rPr>
                <w:rFonts w:ascii="Times New Roman" w:hAnsi="Times New Roman" w:cs="Times New Roman"/>
                <w:b/>
                <w:bCs/>
                <w:lang w:val="en-CA"/>
              </w:rPr>
            </w:pPr>
            <w:r>
              <w:rPr>
                <w:rFonts w:ascii="Times New Roman" w:hAnsi="Times New Roman" w:cs="Times New Roman"/>
                <w:b/>
                <w:bCs/>
                <w:lang w:val="en-CA"/>
              </w:rPr>
              <w:t>Health Canada</w:t>
            </w:r>
          </w:p>
        </w:tc>
        <w:tc>
          <w:tcPr>
            <w:tcW w:w="2835" w:type="dxa"/>
          </w:tcPr>
          <w:p w14:paraId="00AF09FB" w14:textId="472E340E" w:rsidR="00E5343B" w:rsidRDefault="00E5343B">
            <w:pPr>
              <w:rPr>
                <w:rFonts w:ascii="Times New Roman" w:hAnsi="Times New Roman" w:cs="Times New Roman"/>
                <w:b/>
                <w:bCs/>
                <w:lang w:val="en-CA"/>
              </w:rPr>
            </w:pPr>
            <w:r>
              <w:rPr>
                <w:rFonts w:ascii="Times New Roman" w:hAnsi="Times New Roman" w:cs="Times New Roman"/>
                <w:b/>
                <w:bCs/>
                <w:lang w:val="en-CA"/>
              </w:rPr>
              <w:t>FDA</w:t>
            </w:r>
          </w:p>
        </w:tc>
        <w:tc>
          <w:tcPr>
            <w:tcW w:w="3118" w:type="dxa"/>
          </w:tcPr>
          <w:p w14:paraId="561EA29F" w14:textId="185715AD" w:rsidR="00E5343B" w:rsidRDefault="00E5343B">
            <w:pPr>
              <w:rPr>
                <w:rFonts w:ascii="Times New Roman" w:hAnsi="Times New Roman" w:cs="Times New Roman"/>
                <w:b/>
                <w:bCs/>
                <w:lang w:val="en-CA"/>
              </w:rPr>
            </w:pPr>
            <w:r>
              <w:rPr>
                <w:rFonts w:ascii="Times New Roman" w:hAnsi="Times New Roman" w:cs="Times New Roman"/>
                <w:b/>
                <w:bCs/>
                <w:lang w:val="en-CA"/>
              </w:rPr>
              <w:t>EMA</w:t>
            </w:r>
          </w:p>
        </w:tc>
      </w:tr>
      <w:tr w:rsidR="00E5343B" w14:paraId="02D2FCC8" w14:textId="77777777" w:rsidTr="003C49B0">
        <w:trPr>
          <w:trHeight w:val="852"/>
        </w:trPr>
        <w:tc>
          <w:tcPr>
            <w:tcW w:w="1723" w:type="dxa"/>
          </w:tcPr>
          <w:p w14:paraId="01ED30A7" w14:textId="479E0459" w:rsidR="00E5343B" w:rsidRPr="00E929B1" w:rsidRDefault="00E5343B">
            <w:pPr>
              <w:rPr>
                <w:rFonts w:ascii="Times New Roman" w:hAnsi="Times New Roman" w:cs="Times New Roman"/>
                <w:lang w:val="en-CA"/>
              </w:rPr>
            </w:pPr>
            <w:bookmarkStart w:id="0" w:name="_Hlk127885220"/>
            <w:bookmarkStart w:id="1" w:name="_Hlk127989635"/>
            <w:r w:rsidRPr="00E929B1">
              <w:rPr>
                <w:rFonts w:ascii="Times New Roman" w:hAnsi="Times New Roman" w:cs="Times New Roman"/>
                <w:lang w:val="en-CA"/>
              </w:rPr>
              <w:t>Aducanumab</w:t>
            </w:r>
          </w:p>
        </w:tc>
        <w:tc>
          <w:tcPr>
            <w:tcW w:w="3234" w:type="dxa"/>
          </w:tcPr>
          <w:p w14:paraId="23021F5E" w14:textId="6836173A" w:rsidR="00E5343B" w:rsidRPr="00E5343B" w:rsidRDefault="00E5343B">
            <w:pPr>
              <w:rPr>
                <w:rFonts w:ascii="Times New Roman" w:hAnsi="Times New Roman" w:cs="Times New Roman"/>
                <w:lang w:val="en-CA"/>
              </w:rPr>
            </w:pPr>
            <w:r w:rsidRPr="00E5343B">
              <w:rPr>
                <w:rFonts w:ascii="Times New Roman" w:hAnsi="Times New Roman" w:cs="Times New Roman"/>
                <w:color w:val="333333"/>
                <w:shd w:val="clear" w:color="auto" w:fill="FFFFFF"/>
              </w:rPr>
              <w:t>The pivotal safety and efficacy information consisted of two identically designed phase 3 clinical trials that were completed contemporaneously.</w:t>
            </w:r>
          </w:p>
        </w:tc>
        <w:tc>
          <w:tcPr>
            <w:tcW w:w="2835" w:type="dxa"/>
          </w:tcPr>
          <w:p w14:paraId="03702E58" w14:textId="388E7965" w:rsidR="00E5343B" w:rsidRPr="003C49B0" w:rsidRDefault="003C49B0" w:rsidP="003C49B0">
            <w:pPr>
              <w:pStyle w:val="NormalWeb"/>
              <w:shd w:val="clear" w:color="auto" w:fill="FFFFFF"/>
            </w:pPr>
            <w:r w:rsidRPr="003C49B0">
              <w:t>Studies 301 and 302 were identically</w:t>
            </w:r>
            <w:r w:rsidR="00F57CFB">
              <w:t xml:space="preserve"> </w:t>
            </w:r>
            <w:r w:rsidRPr="003C49B0">
              <w:t xml:space="preserve">designed, randomized, double-blind, placebo-controlled studies each comparing two doses (low dose and high dose) of aducanumab to placebo over 18 months in patients at the early stages of symptomatic Alzheimer’s disease. </w:t>
            </w:r>
          </w:p>
        </w:tc>
        <w:tc>
          <w:tcPr>
            <w:tcW w:w="3118" w:type="dxa"/>
          </w:tcPr>
          <w:p w14:paraId="01AE97E1" w14:textId="6FEB65C2" w:rsidR="00E5343B" w:rsidRPr="00BA3854" w:rsidRDefault="00BA3854" w:rsidP="00BA3854">
            <w:pPr>
              <w:pStyle w:val="NormalWeb"/>
            </w:pPr>
            <w:r w:rsidRPr="00BA3854">
              <w:t xml:space="preserve">Study 302 is presented by the Applicant as the pivotal study for efficacy accompanied by supportive Studies 103 and 301. Studies 301 and 302 were identically designed and planned as Phase 3 studies. </w:t>
            </w:r>
          </w:p>
        </w:tc>
      </w:tr>
      <w:bookmarkEnd w:id="0"/>
      <w:tr w:rsidR="00E5343B" w14:paraId="3F4AA874" w14:textId="77777777" w:rsidTr="00E5343B">
        <w:tc>
          <w:tcPr>
            <w:tcW w:w="1723" w:type="dxa"/>
          </w:tcPr>
          <w:p w14:paraId="73384085" w14:textId="04A4D678" w:rsidR="00E5343B" w:rsidRPr="00E929B1" w:rsidRDefault="00E5343B">
            <w:pPr>
              <w:rPr>
                <w:rFonts w:ascii="Times New Roman" w:hAnsi="Times New Roman" w:cs="Times New Roman"/>
                <w:lang w:val="en-CA"/>
              </w:rPr>
            </w:pPr>
            <w:proofErr w:type="spellStart"/>
            <w:r w:rsidRPr="00E929B1">
              <w:rPr>
                <w:rFonts w:ascii="Times New Roman" w:hAnsi="Times New Roman" w:cs="Times New Roman"/>
                <w:lang w:val="en-CA"/>
              </w:rPr>
              <w:t>Alvimopan</w:t>
            </w:r>
            <w:proofErr w:type="spellEnd"/>
          </w:p>
        </w:tc>
        <w:tc>
          <w:tcPr>
            <w:tcW w:w="3234" w:type="dxa"/>
          </w:tcPr>
          <w:p w14:paraId="21310F06" w14:textId="50C9D8EA" w:rsidR="00E5343B" w:rsidRPr="00E5343B" w:rsidRDefault="00E5343B">
            <w:pPr>
              <w:rPr>
                <w:rFonts w:ascii="Times New Roman" w:hAnsi="Times New Roman" w:cs="Times New Roman"/>
                <w:lang w:val="en-CA"/>
              </w:rPr>
            </w:pPr>
            <w:r w:rsidRPr="00E5343B">
              <w:rPr>
                <w:rFonts w:ascii="Times New Roman" w:hAnsi="Times New Roman" w:cs="Times New Roman"/>
                <w:color w:val="333333"/>
                <w:shd w:val="clear" w:color="auto" w:fill="FFFFFF"/>
              </w:rPr>
              <w:t xml:space="preserve">The efficacy of </w:t>
            </w:r>
            <w:proofErr w:type="spellStart"/>
            <w:r w:rsidRPr="00E5343B">
              <w:rPr>
                <w:rFonts w:ascii="Times New Roman" w:hAnsi="Times New Roman" w:cs="Times New Roman"/>
                <w:color w:val="333333"/>
                <w:shd w:val="clear" w:color="auto" w:fill="FFFFFF"/>
              </w:rPr>
              <w:t>alvimopan</w:t>
            </w:r>
            <w:proofErr w:type="spellEnd"/>
            <w:r w:rsidRPr="00E5343B">
              <w:rPr>
                <w:rFonts w:ascii="Times New Roman" w:hAnsi="Times New Roman" w:cs="Times New Roman"/>
                <w:color w:val="333333"/>
                <w:shd w:val="clear" w:color="auto" w:fill="FFFFFF"/>
              </w:rPr>
              <w:t xml:space="preserve"> was derived from six pivotal and supportive clinical efficacy multi-</w:t>
            </w:r>
            <w:proofErr w:type="spellStart"/>
            <w:r w:rsidRPr="00E5343B">
              <w:rPr>
                <w:rFonts w:ascii="Times New Roman" w:hAnsi="Times New Roman" w:cs="Times New Roman"/>
                <w:color w:val="333333"/>
                <w:shd w:val="clear" w:color="auto" w:fill="FFFFFF"/>
              </w:rPr>
              <w:t>centre</w:t>
            </w:r>
            <w:proofErr w:type="spellEnd"/>
            <w:r w:rsidRPr="00E5343B">
              <w:rPr>
                <w:rFonts w:ascii="Times New Roman" w:hAnsi="Times New Roman" w:cs="Times New Roman"/>
                <w:color w:val="333333"/>
                <w:shd w:val="clear" w:color="auto" w:fill="FFFFFF"/>
              </w:rPr>
              <w:t>, randomized, double-blind, placebo-controlled, parallel group clinical trials in subjects receiving opioid analgesia for postoperative pain management following surgeries</w:t>
            </w:r>
            <w:r w:rsidR="00C23B96">
              <w:rPr>
                <w:rFonts w:ascii="Times New Roman" w:hAnsi="Times New Roman" w:cs="Times New Roman"/>
                <w:color w:val="333333"/>
                <w:shd w:val="clear" w:color="auto" w:fill="FFFFFF"/>
              </w:rPr>
              <w:t>…</w:t>
            </w:r>
            <w:r w:rsidR="00C23B96" w:rsidRPr="00C23B96">
              <w:rPr>
                <w:rFonts w:ascii="Times New Roman" w:hAnsi="Times New Roman" w:cs="Times New Roman"/>
                <w:color w:val="333333"/>
                <w:shd w:val="clear" w:color="auto" w:fill="FFFFFF"/>
              </w:rPr>
              <w:t>Overall, a total of 2,154 patients underwent a surgery that included a bowel resection (n = 1,877 BR; n = 273 RC).</w:t>
            </w:r>
          </w:p>
        </w:tc>
        <w:tc>
          <w:tcPr>
            <w:tcW w:w="2835" w:type="dxa"/>
          </w:tcPr>
          <w:p w14:paraId="5010338A" w14:textId="62AD11A6" w:rsidR="00E5343B" w:rsidRPr="00E929B1" w:rsidRDefault="003C49B0" w:rsidP="003C49B0">
            <w:pPr>
              <w:pStyle w:val="NormalWeb"/>
            </w:pPr>
            <w:r>
              <w:rPr>
                <w:rFonts w:ascii="TimesNewRoman" w:hAnsi="TimesNewRoman"/>
              </w:rPr>
              <w:t xml:space="preserve">The phase 3 clinical trials to support the efficacy of </w:t>
            </w:r>
            <w:proofErr w:type="spellStart"/>
            <w:r>
              <w:rPr>
                <w:rFonts w:ascii="TimesNewRoman" w:hAnsi="TimesNewRoman"/>
              </w:rPr>
              <w:t>alvimopan</w:t>
            </w:r>
            <w:proofErr w:type="spellEnd"/>
            <w:r>
              <w:rPr>
                <w:rFonts w:ascii="TimesNewRoman" w:hAnsi="TimesNewRoman"/>
              </w:rPr>
              <w:t xml:space="preserve"> in the treatment of post- operative ileus in the bowel resection surgery population included the following five POI trials with 1877 patients in the efficacy database [of which 953 (50.8%) and 924 (49.2%) patients received the 12 mg </w:t>
            </w:r>
            <w:proofErr w:type="spellStart"/>
            <w:r>
              <w:rPr>
                <w:rFonts w:ascii="TimesNewRoman" w:hAnsi="TimesNewRoman"/>
              </w:rPr>
              <w:t>alvimopan</w:t>
            </w:r>
            <w:proofErr w:type="spellEnd"/>
            <w:r>
              <w:rPr>
                <w:rFonts w:ascii="TimesNewRoman" w:hAnsi="TimesNewRoman"/>
              </w:rPr>
              <w:t xml:space="preserve"> dose and placebo, respectively]. </w:t>
            </w:r>
          </w:p>
        </w:tc>
        <w:tc>
          <w:tcPr>
            <w:tcW w:w="3118" w:type="dxa"/>
          </w:tcPr>
          <w:p w14:paraId="18962467" w14:textId="12C3CF84" w:rsidR="00E5343B" w:rsidRPr="00E929B1" w:rsidRDefault="00E5343B">
            <w:pPr>
              <w:rPr>
                <w:rFonts w:ascii="Times New Roman" w:hAnsi="Times New Roman" w:cs="Times New Roman"/>
                <w:lang w:val="en-CA"/>
              </w:rPr>
            </w:pPr>
          </w:p>
        </w:tc>
      </w:tr>
      <w:tr w:rsidR="00E5343B" w14:paraId="2848EC3A" w14:textId="77777777" w:rsidTr="00C23B96">
        <w:trPr>
          <w:trHeight w:val="4385"/>
        </w:trPr>
        <w:tc>
          <w:tcPr>
            <w:tcW w:w="1723" w:type="dxa"/>
          </w:tcPr>
          <w:p w14:paraId="2E2D5284" w14:textId="43EA116B" w:rsidR="00E5343B" w:rsidRPr="00E929B1" w:rsidRDefault="00E5343B">
            <w:pPr>
              <w:rPr>
                <w:rFonts w:ascii="Times New Roman" w:hAnsi="Times New Roman" w:cs="Times New Roman"/>
                <w:lang w:val="en-CA"/>
              </w:rPr>
            </w:pPr>
            <w:proofErr w:type="spellStart"/>
            <w:r w:rsidRPr="00E845F1">
              <w:rPr>
                <w:rFonts w:ascii="Times New Roman" w:hAnsi="Times New Roman" w:cs="Times New Roman"/>
                <w:lang w:val="en-CA"/>
              </w:rPr>
              <w:lastRenderedPageBreak/>
              <w:t>Amisulpride</w:t>
            </w:r>
            <w:proofErr w:type="spellEnd"/>
          </w:p>
        </w:tc>
        <w:tc>
          <w:tcPr>
            <w:tcW w:w="3234" w:type="dxa"/>
          </w:tcPr>
          <w:p w14:paraId="712A03BD" w14:textId="13CE6C65" w:rsidR="00E5343B" w:rsidRPr="00E5343B" w:rsidRDefault="00E5343B">
            <w:pPr>
              <w:rPr>
                <w:rFonts w:ascii="Times New Roman" w:hAnsi="Times New Roman" w:cs="Times New Roman"/>
                <w:lang w:val="en-CA"/>
              </w:rPr>
            </w:pPr>
            <w:r w:rsidRPr="00E5343B">
              <w:rPr>
                <w:rFonts w:ascii="Times New Roman" w:hAnsi="Times New Roman" w:cs="Times New Roman"/>
                <w:color w:val="333333"/>
                <w:shd w:val="clear" w:color="auto" w:fill="FFFFFF"/>
              </w:rPr>
              <w:t>This New Drug Submission was submitted through the Submission Relying on Third-Party Data regulatory pathway. The sponsor submitted quality, non-clinical, and clinical data packages.</w:t>
            </w:r>
          </w:p>
        </w:tc>
        <w:tc>
          <w:tcPr>
            <w:tcW w:w="2835" w:type="dxa"/>
          </w:tcPr>
          <w:p w14:paraId="1BC36CC5" w14:textId="60E471F6" w:rsidR="00E5343B" w:rsidRPr="00E929B1" w:rsidRDefault="00C23B96" w:rsidP="00C23B96">
            <w:pPr>
              <w:pStyle w:val="NormalWeb"/>
            </w:pPr>
            <w:r>
              <w:rPr>
                <w:rFonts w:ascii="TimesNewRomanPSMT" w:hAnsi="TimesNewRomanPSMT"/>
              </w:rPr>
              <w:t xml:space="preserve">Efficacy of </w:t>
            </w:r>
            <w:proofErr w:type="spellStart"/>
            <w:r>
              <w:rPr>
                <w:rFonts w:ascii="TimesNewRomanPSMT" w:hAnsi="TimesNewRomanPSMT"/>
              </w:rPr>
              <w:t>amisulpride</w:t>
            </w:r>
            <w:proofErr w:type="spellEnd"/>
            <w:r>
              <w:rPr>
                <w:rFonts w:ascii="TimesNewRomanPSMT" w:hAnsi="TimesNewRomanPSMT"/>
              </w:rPr>
              <w:t xml:space="preserve"> for prevention of postoperative nausea and vomiting, either alone or in combination with an antiemetic of a different class, was demonstrated in two randomized, double-blind, placebo-controlled, multi-center trials in patients undergoing general anesthesia for elective surgery (Study DP10015 and Study DP10017). </w:t>
            </w:r>
          </w:p>
        </w:tc>
        <w:tc>
          <w:tcPr>
            <w:tcW w:w="3118" w:type="dxa"/>
          </w:tcPr>
          <w:p w14:paraId="33307ABD" w14:textId="6ACB362C" w:rsidR="00E5343B" w:rsidRPr="00E929B1" w:rsidRDefault="00E5343B">
            <w:pPr>
              <w:rPr>
                <w:rFonts w:ascii="Times New Roman" w:hAnsi="Times New Roman" w:cs="Times New Roman"/>
                <w:lang w:val="en-CA"/>
              </w:rPr>
            </w:pPr>
          </w:p>
        </w:tc>
      </w:tr>
      <w:tr w:rsidR="00E5343B" w14:paraId="5A3FB72D" w14:textId="77777777" w:rsidTr="00E5343B">
        <w:tc>
          <w:tcPr>
            <w:tcW w:w="1723" w:type="dxa"/>
          </w:tcPr>
          <w:p w14:paraId="109B39BA" w14:textId="7EFC5B42" w:rsidR="00E5343B" w:rsidRPr="00E929B1" w:rsidRDefault="00E5343B">
            <w:pPr>
              <w:rPr>
                <w:rFonts w:ascii="Times New Roman" w:hAnsi="Times New Roman" w:cs="Times New Roman"/>
                <w:lang w:val="en-CA"/>
              </w:rPr>
            </w:pPr>
            <w:bookmarkStart w:id="2" w:name="OLE_LINK87"/>
            <w:bookmarkStart w:id="3" w:name="_Hlk127885833"/>
            <w:r w:rsidRPr="00E845F1">
              <w:rPr>
                <w:rFonts w:ascii="Times New Roman" w:hAnsi="Times New Roman" w:cs="Times New Roman"/>
                <w:lang w:val="en-CA"/>
              </w:rPr>
              <w:t>Ataluren</w:t>
            </w:r>
            <w:bookmarkEnd w:id="2"/>
            <w:r w:rsidR="00A46AE1">
              <w:rPr>
                <w:rFonts w:ascii="Times New Roman" w:hAnsi="Times New Roman" w:cs="Times New Roman"/>
                <w:lang w:val="en-CA"/>
              </w:rPr>
              <w:t>*</w:t>
            </w:r>
          </w:p>
        </w:tc>
        <w:tc>
          <w:tcPr>
            <w:tcW w:w="3234" w:type="dxa"/>
          </w:tcPr>
          <w:p w14:paraId="32BEC101" w14:textId="520BA4EC" w:rsidR="00E5343B" w:rsidRPr="00E5343B" w:rsidRDefault="00E5343B" w:rsidP="00E5343B">
            <w:pPr>
              <w:pStyle w:val="NormalWeb"/>
              <w:spacing w:before="0" w:beforeAutospacing="0" w:after="173" w:afterAutospacing="0"/>
              <w:rPr>
                <w:color w:val="333333"/>
              </w:rPr>
            </w:pPr>
            <w:r w:rsidRPr="00E5343B">
              <w:rPr>
                <w:color w:val="333333"/>
              </w:rPr>
              <w:t>The pivotal clinical safety and efficacy information consisted of the following: a Phase 2a (Study 004) and a Phase 2b trial (Study 007).</w:t>
            </w:r>
            <w:r>
              <w:rPr>
                <w:color w:val="333333"/>
              </w:rPr>
              <w:t xml:space="preserve"> </w:t>
            </w:r>
          </w:p>
        </w:tc>
        <w:tc>
          <w:tcPr>
            <w:tcW w:w="2835" w:type="dxa"/>
          </w:tcPr>
          <w:p w14:paraId="2E024114" w14:textId="0A6F7C00" w:rsidR="00E5343B" w:rsidRPr="00E929B1" w:rsidRDefault="00E5343B">
            <w:pPr>
              <w:rPr>
                <w:rFonts w:ascii="Times New Roman" w:hAnsi="Times New Roman" w:cs="Times New Roman"/>
                <w:lang w:val="en-CA"/>
              </w:rPr>
            </w:pPr>
          </w:p>
        </w:tc>
        <w:tc>
          <w:tcPr>
            <w:tcW w:w="3118" w:type="dxa"/>
          </w:tcPr>
          <w:p w14:paraId="2787720F" w14:textId="2FE52438" w:rsidR="00E5343B" w:rsidRPr="00E929B1" w:rsidRDefault="00483F9B" w:rsidP="005A4A51">
            <w:pPr>
              <w:pStyle w:val="NormalWeb"/>
            </w:pPr>
            <w:r w:rsidRPr="00B97854">
              <w:rPr>
                <w:color w:val="211E1E"/>
              </w:rPr>
              <w:t>A phase 2b efficacy and safety study of PTC124 in subjects with non-sense-mutation-mediated Duchenne and Becker muscular dystrophy</w:t>
            </w:r>
            <w:r w:rsidR="00B97854" w:rsidRPr="00B97854">
              <w:rPr>
                <w:color w:val="211E1E"/>
              </w:rPr>
              <w:t xml:space="preserve">. The main clinical study 007 was performed as multicentre, randomised, double-blind and placebo- controlled. </w:t>
            </w:r>
          </w:p>
        </w:tc>
      </w:tr>
      <w:bookmarkEnd w:id="3"/>
      <w:tr w:rsidR="00E5343B" w14:paraId="036EF1CE" w14:textId="77777777" w:rsidTr="00E5343B">
        <w:tc>
          <w:tcPr>
            <w:tcW w:w="1723" w:type="dxa"/>
          </w:tcPr>
          <w:p w14:paraId="596329D0" w14:textId="03FF48F3" w:rsidR="00E5343B" w:rsidRPr="00E929B1" w:rsidRDefault="00E5343B">
            <w:pPr>
              <w:rPr>
                <w:rFonts w:ascii="Times New Roman" w:hAnsi="Times New Roman" w:cs="Times New Roman"/>
                <w:lang w:val="en-CA"/>
              </w:rPr>
            </w:pPr>
            <w:r w:rsidRPr="00E845F1">
              <w:rPr>
                <w:rFonts w:ascii="Times New Roman" w:hAnsi="Times New Roman" w:cs="Times New Roman"/>
                <w:lang w:val="en-CA"/>
              </w:rPr>
              <w:t>Cilostazol </w:t>
            </w:r>
          </w:p>
        </w:tc>
        <w:tc>
          <w:tcPr>
            <w:tcW w:w="3234" w:type="dxa"/>
          </w:tcPr>
          <w:p w14:paraId="064FB9BE" w14:textId="3C71B03B" w:rsidR="00E5343B" w:rsidRPr="00210AA4" w:rsidRDefault="00210AA4">
            <w:pPr>
              <w:rPr>
                <w:rFonts w:ascii="Times New Roman" w:hAnsi="Times New Roman" w:cs="Times New Roman"/>
                <w:lang w:val="en-CA"/>
              </w:rPr>
            </w:pPr>
            <w:r w:rsidRPr="00210AA4">
              <w:rPr>
                <w:rFonts w:ascii="Times New Roman" w:hAnsi="Times New Roman" w:cs="Times New Roman"/>
                <w:color w:val="333333"/>
                <w:shd w:val="clear" w:color="auto" w:fill="FFFFFF"/>
              </w:rPr>
              <w:t>This New Drug Submission was submitted through the Submission Relying on Third-Party Data regulatory pathway. The sponsor submitted quality, clinical and non-clinical data packages</w:t>
            </w:r>
            <w:r w:rsidR="00B97854">
              <w:rPr>
                <w:rFonts w:ascii="Times New Roman" w:hAnsi="Times New Roman" w:cs="Times New Roman"/>
                <w:color w:val="333333"/>
                <w:shd w:val="clear" w:color="auto" w:fill="FFFFFF"/>
              </w:rPr>
              <w:t>.</w:t>
            </w:r>
          </w:p>
        </w:tc>
        <w:tc>
          <w:tcPr>
            <w:tcW w:w="2835" w:type="dxa"/>
          </w:tcPr>
          <w:p w14:paraId="4C48030D" w14:textId="635B14BA" w:rsidR="00E5343B" w:rsidRPr="00E929B1" w:rsidRDefault="00E5343B">
            <w:pPr>
              <w:rPr>
                <w:rFonts w:ascii="Times New Roman" w:hAnsi="Times New Roman" w:cs="Times New Roman"/>
                <w:lang w:val="en-CA"/>
              </w:rPr>
            </w:pPr>
          </w:p>
        </w:tc>
        <w:tc>
          <w:tcPr>
            <w:tcW w:w="3118" w:type="dxa"/>
          </w:tcPr>
          <w:p w14:paraId="01A9F88C" w14:textId="6B8B8ADC" w:rsidR="00E5343B" w:rsidRPr="00E929B1" w:rsidRDefault="00E5343B">
            <w:pPr>
              <w:rPr>
                <w:rFonts w:ascii="Times New Roman" w:hAnsi="Times New Roman" w:cs="Times New Roman"/>
                <w:lang w:val="en-CA"/>
              </w:rPr>
            </w:pPr>
          </w:p>
        </w:tc>
      </w:tr>
      <w:tr w:rsidR="00E5343B" w14:paraId="1E5ACEEB" w14:textId="77777777" w:rsidTr="00E5343B">
        <w:tc>
          <w:tcPr>
            <w:tcW w:w="1723" w:type="dxa"/>
          </w:tcPr>
          <w:p w14:paraId="523F2288" w14:textId="5C47C672" w:rsidR="00E5343B" w:rsidRPr="00E929B1" w:rsidRDefault="00E5343B">
            <w:pPr>
              <w:rPr>
                <w:rFonts w:ascii="Times New Roman" w:hAnsi="Times New Roman" w:cs="Times New Roman"/>
                <w:lang w:val="en-CA"/>
              </w:rPr>
            </w:pPr>
            <w:bookmarkStart w:id="4" w:name="OLE_LINK80"/>
            <w:r w:rsidRPr="00E845F1">
              <w:rPr>
                <w:rFonts w:ascii="Times New Roman" w:hAnsi="Times New Roman" w:cs="Times New Roman"/>
                <w:lang w:val="en-CA"/>
              </w:rPr>
              <w:t>C</w:t>
            </w:r>
            <w:bookmarkStart w:id="5" w:name="OLE_LINK59"/>
            <w:r w:rsidRPr="00E845F1">
              <w:rPr>
                <w:rFonts w:ascii="Times New Roman" w:hAnsi="Times New Roman" w:cs="Times New Roman"/>
                <w:lang w:val="en-CA"/>
              </w:rPr>
              <w:t>innarizine</w:t>
            </w:r>
            <w:bookmarkEnd w:id="4"/>
            <w:r w:rsidRPr="00E845F1">
              <w:rPr>
                <w:rFonts w:ascii="Times New Roman" w:hAnsi="Times New Roman" w:cs="Times New Roman"/>
                <w:lang w:val="en-CA"/>
              </w:rPr>
              <w:t>, dimenhydrinate</w:t>
            </w:r>
            <w:bookmarkEnd w:id="5"/>
          </w:p>
        </w:tc>
        <w:tc>
          <w:tcPr>
            <w:tcW w:w="3234" w:type="dxa"/>
          </w:tcPr>
          <w:p w14:paraId="6B548DFB" w14:textId="61B6149C" w:rsidR="00E5343B" w:rsidRPr="00210AA4" w:rsidRDefault="00210AA4">
            <w:pPr>
              <w:rPr>
                <w:rFonts w:ascii="Times New Roman" w:hAnsi="Times New Roman" w:cs="Times New Roman"/>
                <w:lang w:val="en-CA"/>
              </w:rPr>
            </w:pPr>
            <w:r w:rsidRPr="00210AA4">
              <w:rPr>
                <w:rFonts w:ascii="Times New Roman" w:hAnsi="Times New Roman" w:cs="Times New Roman"/>
                <w:color w:val="333333"/>
                <w:shd w:val="clear" w:color="auto" w:fill="FFFFFF"/>
              </w:rPr>
              <w:t>The primary endpoint of all the pivotal trials was the Mean Vertigo Symptom (MVS) score or the Total Vertigo Symptom score.</w:t>
            </w:r>
          </w:p>
        </w:tc>
        <w:tc>
          <w:tcPr>
            <w:tcW w:w="2835" w:type="dxa"/>
          </w:tcPr>
          <w:p w14:paraId="5B1CAC2C" w14:textId="7C8D9983" w:rsidR="00E5343B" w:rsidRPr="00E929B1" w:rsidRDefault="00E5343B">
            <w:pPr>
              <w:rPr>
                <w:rFonts w:ascii="Times New Roman" w:hAnsi="Times New Roman" w:cs="Times New Roman"/>
                <w:lang w:val="en-CA"/>
              </w:rPr>
            </w:pPr>
          </w:p>
        </w:tc>
        <w:tc>
          <w:tcPr>
            <w:tcW w:w="3118" w:type="dxa"/>
          </w:tcPr>
          <w:p w14:paraId="7605FBFB" w14:textId="34BAC7BE" w:rsidR="00E5343B" w:rsidRPr="00E929B1" w:rsidRDefault="00E5343B">
            <w:pPr>
              <w:rPr>
                <w:rFonts w:ascii="Times New Roman" w:hAnsi="Times New Roman" w:cs="Times New Roman"/>
                <w:lang w:val="en-CA"/>
              </w:rPr>
            </w:pPr>
          </w:p>
        </w:tc>
      </w:tr>
      <w:tr w:rsidR="00E5343B" w14:paraId="29DF5F7B" w14:textId="77777777" w:rsidTr="00E5343B">
        <w:tc>
          <w:tcPr>
            <w:tcW w:w="1723" w:type="dxa"/>
          </w:tcPr>
          <w:p w14:paraId="1CC0C798" w14:textId="080CF794" w:rsidR="00E5343B" w:rsidRPr="00E929B1" w:rsidRDefault="00E5343B">
            <w:pPr>
              <w:rPr>
                <w:rFonts w:ascii="Times New Roman" w:hAnsi="Times New Roman" w:cs="Times New Roman"/>
                <w:lang w:val="en-CA"/>
              </w:rPr>
            </w:pPr>
            <w:bookmarkStart w:id="6" w:name="_Hlk127887038"/>
            <w:proofErr w:type="spellStart"/>
            <w:r w:rsidRPr="00676DFD">
              <w:rPr>
                <w:rFonts w:ascii="Times New Roman" w:hAnsi="Times New Roman" w:cs="Times New Roman"/>
                <w:lang w:val="en-CA"/>
              </w:rPr>
              <w:lastRenderedPageBreak/>
              <w:t>Emapalumab</w:t>
            </w:r>
            <w:proofErr w:type="spellEnd"/>
          </w:p>
        </w:tc>
        <w:tc>
          <w:tcPr>
            <w:tcW w:w="3234" w:type="dxa"/>
          </w:tcPr>
          <w:p w14:paraId="640368D0" w14:textId="37F90A6F" w:rsidR="00E5343B" w:rsidRPr="00210AA4" w:rsidRDefault="00210AA4">
            <w:pPr>
              <w:rPr>
                <w:rFonts w:ascii="Times New Roman" w:hAnsi="Times New Roman" w:cs="Times New Roman"/>
                <w:lang w:val="en-CA"/>
              </w:rPr>
            </w:pPr>
            <w:r w:rsidRPr="00210AA4">
              <w:rPr>
                <w:rFonts w:ascii="Times New Roman" w:hAnsi="Times New Roman" w:cs="Times New Roman"/>
                <w:color w:val="333333"/>
                <w:shd w:val="clear" w:color="auto" w:fill="FFFFFF"/>
              </w:rPr>
              <w:t xml:space="preserve">The pivotal evidence for safety and efficacy were provided in the form of a phase 2/3, single-arm, open-label trial of </w:t>
            </w:r>
            <w:proofErr w:type="spellStart"/>
            <w:r w:rsidRPr="00210AA4">
              <w:rPr>
                <w:rFonts w:ascii="Times New Roman" w:hAnsi="Times New Roman" w:cs="Times New Roman"/>
                <w:color w:val="333333"/>
                <w:shd w:val="clear" w:color="auto" w:fill="FFFFFF"/>
              </w:rPr>
              <w:t>Gamifant</w:t>
            </w:r>
            <w:proofErr w:type="spellEnd"/>
            <w:r w:rsidRPr="00210AA4">
              <w:rPr>
                <w:rFonts w:ascii="Times New Roman" w:hAnsi="Times New Roman" w:cs="Times New Roman"/>
                <w:color w:val="333333"/>
                <w:shd w:val="clear" w:color="auto" w:fill="FFFFFF"/>
              </w:rPr>
              <w:t xml:space="preserve">, administered on a background of dexamethasone, in pediatric patients with </w:t>
            </w:r>
            <w:proofErr w:type="spellStart"/>
            <w:r w:rsidRPr="00210AA4">
              <w:rPr>
                <w:rFonts w:ascii="Times New Roman" w:hAnsi="Times New Roman" w:cs="Times New Roman"/>
                <w:color w:val="333333"/>
                <w:shd w:val="clear" w:color="auto" w:fill="FFFFFF"/>
              </w:rPr>
              <w:t>pHLH</w:t>
            </w:r>
            <w:proofErr w:type="spellEnd"/>
            <w:r w:rsidRPr="00210AA4">
              <w:rPr>
                <w:rFonts w:ascii="Times New Roman" w:hAnsi="Times New Roman" w:cs="Times New Roman"/>
                <w:color w:val="333333"/>
                <w:shd w:val="clear" w:color="auto" w:fill="FFFFFF"/>
              </w:rPr>
              <w:t xml:space="preserve"> who had received prior treatments. The study enrolled 27 treatment-experienced patients and 7 treatment-naïve patients.</w:t>
            </w:r>
          </w:p>
        </w:tc>
        <w:tc>
          <w:tcPr>
            <w:tcW w:w="2835" w:type="dxa"/>
          </w:tcPr>
          <w:p w14:paraId="2AB5CADE" w14:textId="354987CE" w:rsidR="00E5343B" w:rsidRPr="00E929B1" w:rsidRDefault="004B2096" w:rsidP="004B2096">
            <w:pPr>
              <w:pStyle w:val="NormalWeb"/>
            </w:pPr>
            <w:r w:rsidRPr="004B2096">
              <w:t xml:space="preserve">NI-0501-04: A phase 2/3, open-label, single-arm, multicenter study to assess safety, tolerability, </w:t>
            </w:r>
            <w:proofErr w:type="gramStart"/>
            <w:r w:rsidRPr="004B2096">
              <w:t>pharmacokinetics</w:t>
            </w:r>
            <w:proofErr w:type="gramEnd"/>
            <w:r w:rsidRPr="004B2096">
              <w:t xml:space="preserve"> and efficacy of intravenous multiple administrations of NI-0501 (</w:t>
            </w:r>
            <w:proofErr w:type="spellStart"/>
            <w:r w:rsidRPr="004B2096">
              <w:t>emapalumab</w:t>
            </w:r>
            <w:proofErr w:type="spellEnd"/>
            <w:r w:rsidRPr="004B2096">
              <w:t>)</w:t>
            </w:r>
            <w:r>
              <w:t>…</w:t>
            </w:r>
            <w:r>
              <w:rPr>
                <w:rFonts w:ascii="Calibri" w:hAnsi="Calibri" w:cs="Calibri"/>
              </w:rPr>
              <w:t xml:space="preserve"> </w:t>
            </w:r>
            <w:r w:rsidRPr="004B2096">
              <w:t xml:space="preserve">Study NI-0501-05 included 28 patients from study NI-0501-04 and seven patients with </w:t>
            </w:r>
            <w:proofErr w:type="spellStart"/>
            <w:r w:rsidRPr="004B2096">
              <w:t>pHLH</w:t>
            </w:r>
            <w:proofErr w:type="spellEnd"/>
            <w:r w:rsidRPr="004B2096">
              <w:t xml:space="preserve"> who received </w:t>
            </w:r>
            <w:proofErr w:type="spellStart"/>
            <w:r w:rsidRPr="004B2096">
              <w:t>emapalumab</w:t>
            </w:r>
            <w:proofErr w:type="spellEnd"/>
            <w:r w:rsidRPr="004B2096">
              <w:t xml:space="preserve"> in the compassionate use program. </w:t>
            </w:r>
          </w:p>
        </w:tc>
        <w:tc>
          <w:tcPr>
            <w:tcW w:w="3118" w:type="dxa"/>
          </w:tcPr>
          <w:p w14:paraId="05ECDA50" w14:textId="4A330F14" w:rsidR="005D232B" w:rsidRPr="005D232B" w:rsidRDefault="005D232B" w:rsidP="005D232B">
            <w:pPr>
              <w:pStyle w:val="NormalWeb"/>
            </w:pPr>
            <w:r w:rsidRPr="005D232B">
              <w:t>The pivotal trial to establish the efficacy and safety is trial NI-0501-04. This study</w:t>
            </w:r>
            <w:r>
              <w:t>…[was]</w:t>
            </w:r>
            <w:r w:rsidRPr="005D232B">
              <w:t xml:space="preserve"> a single arm Phase 2/3 study. Upon completion of the NI-0501-04 study, patients were invited to participate in Study NI-0501-05 for long-term follow-up for 1 </w:t>
            </w:r>
            <w:proofErr w:type="gramStart"/>
            <w:r w:rsidRPr="005D232B">
              <w:t>year</w:t>
            </w:r>
            <w:proofErr w:type="gramEnd"/>
            <w:r w:rsidRPr="005D232B">
              <w:t xml:space="preserve"> </w:t>
            </w:r>
          </w:p>
          <w:p w14:paraId="1B34666A" w14:textId="4B80AABC" w:rsidR="00E5343B" w:rsidRPr="00E929B1" w:rsidRDefault="00E5343B">
            <w:pPr>
              <w:rPr>
                <w:rFonts w:ascii="Times New Roman" w:hAnsi="Times New Roman" w:cs="Times New Roman"/>
                <w:lang w:val="en-CA"/>
              </w:rPr>
            </w:pPr>
          </w:p>
        </w:tc>
      </w:tr>
      <w:bookmarkEnd w:id="6"/>
      <w:tr w:rsidR="00E5343B" w14:paraId="22F8F4AE" w14:textId="77777777" w:rsidTr="00E5343B">
        <w:tc>
          <w:tcPr>
            <w:tcW w:w="1723" w:type="dxa"/>
          </w:tcPr>
          <w:p w14:paraId="795EBB56" w14:textId="53640BFD" w:rsidR="00E5343B" w:rsidRPr="00E929B1" w:rsidRDefault="00E5343B">
            <w:pPr>
              <w:rPr>
                <w:rFonts w:ascii="Times New Roman" w:hAnsi="Times New Roman" w:cs="Times New Roman"/>
                <w:lang w:val="en-CA"/>
              </w:rPr>
            </w:pPr>
            <w:proofErr w:type="spellStart"/>
            <w:r w:rsidRPr="00676DFD">
              <w:rPr>
                <w:rFonts w:ascii="Times New Roman" w:hAnsi="Times New Roman" w:cs="Times New Roman"/>
                <w:lang w:val="en-CA"/>
              </w:rPr>
              <w:t>Finerenone</w:t>
            </w:r>
            <w:proofErr w:type="spellEnd"/>
            <w:r w:rsidRPr="00676DFD">
              <w:rPr>
                <w:rFonts w:ascii="Times New Roman" w:hAnsi="Times New Roman" w:cs="Times New Roman"/>
                <w:lang w:val="en-CA"/>
              </w:rPr>
              <w:t> </w:t>
            </w:r>
          </w:p>
        </w:tc>
        <w:tc>
          <w:tcPr>
            <w:tcW w:w="3234" w:type="dxa"/>
          </w:tcPr>
          <w:p w14:paraId="2999A88F" w14:textId="0C095933" w:rsidR="00E5343B" w:rsidRPr="00210AA4" w:rsidRDefault="00210AA4">
            <w:pPr>
              <w:rPr>
                <w:rFonts w:ascii="Times New Roman" w:hAnsi="Times New Roman" w:cs="Times New Roman"/>
                <w:lang w:val="en-CA"/>
              </w:rPr>
            </w:pPr>
            <w:r w:rsidRPr="00210AA4">
              <w:rPr>
                <w:rFonts w:ascii="Times New Roman" w:hAnsi="Times New Roman" w:cs="Times New Roman"/>
                <w:color w:val="333333"/>
                <w:shd w:val="clear" w:color="auto" w:fill="FFFFFF"/>
              </w:rPr>
              <w:t>The sponsor submitted quality, clinical and non-clinical data packages, as well as labelling information.</w:t>
            </w:r>
          </w:p>
        </w:tc>
        <w:tc>
          <w:tcPr>
            <w:tcW w:w="2835" w:type="dxa"/>
          </w:tcPr>
          <w:p w14:paraId="4245C149" w14:textId="60167423" w:rsidR="00E5343B" w:rsidRPr="00E929B1" w:rsidRDefault="00E5343B">
            <w:pPr>
              <w:rPr>
                <w:rFonts w:ascii="Times New Roman" w:hAnsi="Times New Roman" w:cs="Times New Roman"/>
                <w:lang w:val="en-CA"/>
              </w:rPr>
            </w:pPr>
          </w:p>
        </w:tc>
        <w:tc>
          <w:tcPr>
            <w:tcW w:w="3118" w:type="dxa"/>
          </w:tcPr>
          <w:p w14:paraId="0914EEDB" w14:textId="746A710A" w:rsidR="00E5343B" w:rsidRPr="00E929B1" w:rsidRDefault="00ED51A2" w:rsidP="001D2288">
            <w:pPr>
              <w:pStyle w:val="NormalWeb"/>
            </w:pPr>
            <w:r w:rsidRPr="00F57CFB">
              <w:t>This application is based on efficacy data obtained from the</w:t>
            </w:r>
            <w:r w:rsidR="00F57CFB">
              <w:t>…</w:t>
            </w:r>
            <w:r w:rsidRPr="00F57CFB">
              <w:t>pivotal Phase III study: FIDELIO-DKD (Study 16244)</w:t>
            </w:r>
            <w:r w:rsidR="008525AD">
              <w:t>.</w:t>
            </w:r>
            <w:r w:rsidRPr="00F57CFB">
              <w:t xml:space="preserve"> </w:t>
            </w:r>
          </w:p>
        </w:tc>
      </w:tr>
      <w:tr w:rsidR="00E5343B" w14:paraId="4D24086A" w14:textId="77777777" w:rsidTr="00E5343B">
        <w:tc>
          <w:tcPr>
            <w:tcW w:w="1723" w:type="dxa"/>
          </w:tcPr>
          <w:p w14:paraId="43CF6CB6" w14:textId="67E32747" w:rsidR="00E5343B" w:rsidRPr="00E929B1" w:rsidRDefault="00E5343B">
            <w:pPr>
              <w:rPr>
                <w:rFonts w:ascii="Times New Roman" w:hAnsi="Times New Roman" w:cs="Times New Roman"/>
                <w:lang w:val="en-CA"/>
              </w:rPr>
            </w:pPr>
            <w:bookmarkStart w:id="7" w:name="OLE_LINK90"/>
            <w:r w:rsidRPr="00BC67F0">
              <w:rPr>
                <w:rFonts w:ascii="Times New Roman" w:hAnsi="Times New Roman" w:cs="Times New Roman"/>
                <w:lang w:val="en-CA"/>
              </w:rPr>
              <w:t>Human heterologous liver cells</w:t>
            </w:r>
            <w:bookmarkEnd w:id="7"/>
          </w:p>
        </w:tc>
        <w:tc>
          <w:tcPr>
            <w:tcW w:w="3234" w:type="dxa"/>
          </w:tcPr>
          <w:p w14:paraId="7EF59423" w14:textId="6DB347ED" w:rsidR="00E5343B" w:rsidRPr="00210AA4" w:rsidRDefault="00210AA4">
            <w:pPr>
              <w:rPr>
                <w:rFonts w:ascii="Times New Roman" w:hAnsi="Times New Roman" w:cs="Times New Roman"/>
                <w:lang w:val="en-CA"/>
              </w:rPr>
            </w:pPr>
            <w:r w:rsidRPr="00210AA4">
              <w:rPr>
                <w:rFonts w:ascii="Times New Roman" w:hAnsi="Times New Roman" w:cs="Times New Roman"/>
                <w:color w:val="333333"/>
                <w:shd w:val="clear" w:color="auto" w:fill="FFFFFF"/>
              </w:rPr>
              <w:t xml:space="preserve">The pivotal clinical information consisted of data from 22 patients enrolled in two studies (CCD02 and CCD05). </w:t>
            </w:r>
            <w:proofErr w:type="gramStart"/>
            <w:r w:rsidRPr="00210AA4">
              <w:rPr>
                <w:rFonts w:ascii="Times New Roman" w:hAnsi="Times New Roman" w:cs="Times New Roman"/>
                <w:color w:val="333333"/>
                <w:shd w:val="clear" w:color="auto" w:fill="FFFFFF"/>
              </w:rPr>
              <w:t>Both of them</w:t>
            </w:r>
            <w:proofErr w:type="gramEnd"/>
            <w:r w:rsidRPr="00210AA4">
              <w:rPr>
                <w:rFonts w:ascii="Times New Roman" w:hAnsi="Times New Roman" w:cs="Times New Roman"/>
                <w:color w:val="333333"/>
                <w:shd w:val="clear" w:color="auto" w:fill="FFFFFF"/>
              </w:rPr>
              <w:t xml:space="preserve"> were phase II studies.</w:t>
            </w:r>
          </w:p>
        </w:tc>
        <w:tc>
          <w:tcPr>
            <w:tcW w:w="2835" w:type="dxa"/>
          </w:tcPr>
          <w:p w14:paraId="078A501F" w14:textId="70434EE3" w:rsidR="00E5343B" w:rsidRPr="00E929B1" w:rsidRDefault="00E5343B">
            <w:pPr>
              <w:rPr>
                <w:rFonts w:ascii="Times New Roman" w:hAnsi="Times New Roman" w:cs="Times New Roman"/>
                <w:lang w:val="en-CA"/>
              </w:rPr>
            </w:pPr>
          </w:p>
        </w:tc>
        <w:tc>
          <w:tcPr>
            <w:tcW w:w="3118" w:type="dxa"/>
          </w:tcPr>
          <w:p w14:paraId="60306C1C" w14:textId="0C9710CC" w:rsidR="00E5343B" w:rsidRPr="00E929B1" w:rsidRDefault="008525AD" w:rsidP="008525AD">
            <w:pPr>
              <w:pStyle w:val="NormalWeb"/>
            </w:pPr>
            <w:r w:rsidRPr="008525AD">
              <w:t xml:space="preserve">Two pivotal clinical studies with comparable design (CCD02 in Germany and CCD05 in US/Canada) were performed to assess the safety and efficacy of </w:t>
            </w:r>
            <w:proofErr w:type="spellStart"/>
            <w:r w:rsidRPr="008525AD">
              <w:t>HHLivC</w:t>
            </w:r>
            <w:proofErr w:type="spellEnd"/>
            <w:r w:rsidRPr="008525AD">
              <w:t xml:space="preserve"> in children with UCDs</w:t>
            </w:r>
            <w:r>
              <w:t>.</w:t>
            </w:r>
            <w:r w:rsidRPr="008525AD">
              <w:t xml:space="preserve"> </w:t>
            </w:r>
          </w:p>
        </w:tc>
      </w:tr>
      <w:tr w:rsidR="00E5343B" w14:paraId="57BFF28E" w14:textId="77777777" w:rsidTr="00E5343B">
        <w:tc>
          <w:tcPr>
            <w:tcW w:w="1723" w:type="dxa"/>
          </w:tcPr>
          <w:p w14:paraId="7A63B79A" w14:textId="6D1CFF03" w:rsidR="00E5343B" w:rsidRPr="00E929B1" w:rsidRDefault="00E5343B">
            <w:pPr>
              <w:rPr>
                <w:rFonts w:ascii="Times New Roman" w:hAnsi="Times New Roman" w:cs="Times New Roman"/>
                <w:lang w:val="en-CA"/>
              </w:rPr>
            </w:pPr>
            <w:bookmarkStart w:id="8" w:name="OLE_LINK57"/>
            <w:r w:rsidRPr="00C93D4B">
              <w:rPr>
                <w:rFonts w:ascii="Times New Roman" w:hAnsi="Times New Roman" w:cs="Times New Roman"/>
                <w:lang w:val="en-CA"/>
              </w:rPr>
              <w:t>Lasmiditan</w:t>
            </w:r>
            <w:bookmarkEnd w:id="8"/>
          </w:p>
        </w:tc>
        <w:tc>
          <w:tcPr>
            <w:tcW w:w="3234" w:type="dxa"/>
          </w:tcPr>
          <w:p w14:paraId="11362ACF" w14:textId="3C25A47D" w:rsidR="00E5343B" w:rsidRPr="00210AA4" w:rsidRDefault="00210AA4">
            <w:pPr>
              <w:rPr>
                <w:rFonts w:ascii="Times New Roman" w:hAnsi="Times New Roman" w:cs="Times New Roman"/>
                <w:lang w:val="en-CA"/>
              </w:rPr>
            </w:pPr>
            <w:r w:rsidRPr="00210AA4">
              <w:rPr>
                <w:rFonts w:ascii="Times New Roman" w:hAnsi="Times New Roman" w:cs="Times New Roman"/>
                <w:color w:val="333333"/>
                <w:shd w:val="clear" w:color="auto" w:fill="FFFFFF"/>
              </w:rPr>
              <w:t>The sponsor submitted quality, non-clinical, and clinical data packages, as well as labelling components.</w:t>
            </w:r>
          </w:p>
        </w:tc>
        <w:tc>
          <w:tcPr>
            <w:tcW w:w="2835" w:type="dxa"/>
          </w:tcPr>
          <w:p w14:paraId="5E877AC4" w14:textId="5F2E301F" w:rsidR="00E5343B" w:rsidRPr="00E929B1" w:rsidRDefault="00F054DC" w:rsidP="00F054DC">
            <w:pPr>
              <w:pStyle w:val="NormalWeb"/>
              <w:shd w:val="clear" w:color="auto" w:fill="FFFFFF"/>
            </w:pPr>
            <w:r>
              <w:rPr>
                <w:rFonts w:ascii="TimesNewRomanPSMT" w:hAnsi="TimesNewRomanPSMT"/>
              </w:rPr>
              <w:t xml:space="preserve">The efficacy of </w:t>
            </w:r>
            <w:proofErr w:type="spellStart"/>
            <w:r>
              <w:rPr>
                <w:rFonts w:ascii="TimesNewRomanPSMT" w:hAnsi="TimesNewRomanPSMT"/>
              </w:rPr>
              <w:t>lasmiditan</w:t>
            </w:r>
            <w:proofErr w:type="spellEnd"/>
            <w:r>
              <w:rPr>
                <w:rFonts w:ascii="TimesNewRomanPSMT" w:hAnsi="TimesNewRomanPSMT"/>
              </w:rPr>
              <w:t xml:space="preserve"> was demonstrated in two adequate and well-controlled clinical studies (Studies 301 and 302). </w:t>
            </w:r>
          </w:p>
        </w:tc>
        <w:tc>
          <w:tcPr>
            <w:tcW w:w="3118" w:type="dxa"/>
          </w:tcPr>
          <w:p w14:paraId="0E7D99BB" w14:textId="60C1CA3E" w:rsidR="00E5343B" w:rsidRPr="00E929B1" w:rsidRDefault="00291B72" w:rsidP="00291B72">
            <w:pPr>
              <w:pStyle w:val="NormalWeb"/>
            </w:pPr>
            <w:r w:rsidRPr="00291B72">
              <w:t xml:space="preserve">Efficacy data for this submission were drawn primarily from three randomised, double-blind, placebo-controlled Phase 3 trials: Studies 301/LAHJ, 302/LAHK, and LAIJ. </w:t>
            </w:r>
          </w:p>
        </w:tc>
      </w:tr>
      <w:tr w:rsidR="00E5343B" w14:paraId="7B93EEA1" w14:textId="77777777" w:rsidTr="00E5343B">
        <w:tc>
          <w:tcPr>
            <w:tcW w:w="1723" w:type="dxa"/>
          </w:tcPr>
          <w:p w14:paraId="79C92400" w14:textId="73F78F90" w:rsidR="00E5343B" w:rsidRPr="00E929B1" w:rsidRDefault="00E5343B">
            <w:pPr>
              <w:rPr>
                <w:rFonts w:ascii="Times New Roman" w:hAnsi="Times New Roman" w:cs="Times New Roman"/>
                <w:lang w:val="en-CA"/>
              </w:rPr>
            </w:pPr>
            <w:bookmarkStart w:id="9" w:name="OLE_LINK60"/>
            <w:proofErr w:type="spellStart"/>
            <w:r w:rsidRPr="00AC78DF">
              <w:rPr>
                <w:rFonts w:ascii="Times New Roman" w:hAnsi="Times New Roman" w:cs="Times New Roman"/>
                <w:lang w:val="en-CA"/>
              </w:rPr>
              <w:t>Lorcaserin</w:t>
            </w:r>
            <w:proofErr w:type="spellEnd"/>
            <w:r w:rsidRPr="00AC78DF">
              <w:rPr>
                <w:rFonts w:ascii="Times New Roman" w:hAnsi="Times New Roman" w:cs="Times New Roman"/>
                <w:lang w:val="en-CA"/>
              </w:rPr>
              <w:t xml:space="preserve"> hydrochloride</w:t>
            </w:r>
            <w:bookmarkEnd w:id="9"/>
          </w:p>
        </w:tc>
        <w:tc>
          <w:tcPr>
            <w:tcW w:w="3234" w:type="dxa"/>
          </w:tcPr>
          <w:p w14:paraId="4DBC3233" w14:textId="20F1BBF1" w:rsidR="00E5343B" w:rsidRPr="00210AA4" w:rsidRDefault="00210AA4">
            <w:pPr>
              <w:rPr>
                <w:rFonts w:ascii="Times New Roman" w:hAnsi="Times New Roman" w:cs="Times New Roman"/>
                <w:lang w:val="en-CA"/>
              </w:rPr>
            </w:pPr>
            <w:r w:rsidRPr="00210AA4">
              <w:rPr>
                <w:rFonts w:ascii="Times New Roman" w:hAnsi="Times New Roman" w:cs="Times New Roman"/>
                <w:color w:val="333333"/>
                <w:shd w:val="clear" w:color="auto" w:fill="FFFFFF"/>
              </w:rPr>
              <w:t xml:space="preserve">The pivotal clinical safety and efficacy information consisted of the following: three </w:t>
            </w:r>
            <w:r w:rsidRPr="00210AA4">
              <w:rPr>
                <w:rFonts w:ascii="Times New Roman" w:hAnsi="Times New Roman" w:cs="Times New Roman"/>
                <w:color w:val="333333"/>
                <w:shd w:val="clear" w:color="auto" w:fill="FFFFFF"/>
              </w:rPr>
              <w:lastRenderedPageBreak/>
              <w:t>Phase III studies, two of which were in obese patients without Type 2 Diabetes (BLOOM and BLOSSOM) and a Phase III trial in adults with type 2 diabetes (BLOOM-DM).</w:t>
            </w:r>
          </w:p>
        </w:tc>
        <w:tc>
          <w:tcPr>
            <w:tcW w:w="2835" w:type="dxa"/>
          </w:tcPr>
          <w:p w14:paraId="3476FBDA" w14:textId="2E7F5958" w:rsidR="00E5343B" w:rsidRPr="00E929B1" w:rsidRDefault="009A2356">
            <w:pPr>
              <w:rPr>
                <w:rFonts w:ascii="Times New Roman" w:hAnsi="Times New Roman" w:cs="Times New Roman"/>
                <w:lang w:val="en-CA"/>
              </w:rPr>
            </w:pPr>
            <w:r>
              <w:rPr>
                <w:rFonts w:ascii="Times New Roman" w:hAnsi="Times New Roman" w:cs="Times New Roman"/>
                <w:lang w:val="en-CA"/>
              </w:rPr>
              <w:lastRenderedPageBreak/>
              <w:t>No information on FDA website.</w:t>
            </w:r>
          </w:p>
        </w:tc>
        <w:tc>
          <w:tcPr>
            <w:tcW w:w="3118" w:type="dxa"/>
          </w:tcPr>
          <w:p w14:paraId="53A8AABE" w14:textId="3219ADAA" w:rsidR="00E5343B" w:rsidRPr="00E929B1" w:rsidRDefault="00E5343B">
            <w:pPr>
              <w:rPr>
                <w:rFonts w:ascii="Times New Roman" w:hAnsi="Times New Roman" w:cs="Times New Roman"/>
                <w:lang w:val="en-CA"/>
              </w:rPr>
            </w:pPr>
          </w:p>
        </w:tc>
      </w:tr>
      <w:tr w:rsidR="00E5343B" w14:paraId="21FCC014" w14:textId="77777777" w:rsidTr="00E5343B">
        <w:tc>
          <w:tcPr>
            <w:tcW w:w="1723" w:type="dxa"/>
          </w:tcPr>
          <w:p w14:paraId="75369749" w14:textId="5AE95970" w:rsidR="00E5343B" w:rsidRPr="00E929B1" w:rsidRDefault="00E5343B">
            <w:pPr>
              <w:rPr>
                <w:rFonts w:ascii="Times New Roman" w:hAnsi="Times New Roman" w:cs="Times New Roman"/>
                <w:lang w:val="en-CA"/>
              </w:rPr>
            </w:pPr>
            <w:r w:rsidRPr="00050B95">
              <w:rPr>
                <w:rFonts w:ascii="Times New Roman" w:hAnsi="Times New Roman" w:cs="Times New Roman"/>
                <w:lang w:val="en-CA"/>
              </w:rPr>
              <w:t>Panobinostat</w:t>
            </w:r>
          </w:p>
        </w:tc>
        <w:tc>
          <w:tcPr>
            <w:tcW w:w="3234" w:type="dxa"/>
          </w:tcPr>
          <w:p w14:paraId="46243658" w14:textId="062A78FA" w:rsidR="00E5343B" w:rsidRPr="00210AA4" w:rsidRDefault="00210AA4">
            <w:pPr>
              <w:rPr>
                <w:rFonts w:ascii="Times New Roman" w:hAnsi="Times New Roman" w:cs="Times New Roman"/>
                <w:lang w:val="en-CA"/>
              </w:rPr>
            </w:pPr>
            <w:r w:rsidRPr="00210AA4">
              <w:rPr>
                <w:rFonts w:ascii="Times New Roman" w:hAnsi="Times New Roman" w:cs="Times New Roman"/>
                <w:color w:val="333333"/>
                <w:shd w:val="clear" w:color="auto" w:fill="FFFFFF"/>
              </w:rPr>
              <w:t xml:space="preserve">The </w:t>
            </w:r>
            <w:proofErr w:type="spellStart"/>
            <w:r w:rsidRPr="00210AA4">
              <w:rPr>
                <w:rFonts w:ascii="Times New Roman" w:hAnsi="Times New Roman" w:cs="Times New Roman"/>
                <w:color w:val="333333"/>
                <w:shd w:val="clear" w:color="auto" w:fill="FFFFFF"/>
              </w:rPr>
              <w:t>panobinostat</w:t>
            </w:r>
            <w:proofErr w:type="spellEnd"/>
            <w:r w:rsidRPr="00210AA4">
              <w:rPr>
                <w:rFonts w:ascii="Times New Roman" w:hAnsi="Times New Roman" w:cs="Times New Roman"/>
                <w:color w:val="333333"/>
                <w:shd w:val="clear" w:color="auto" w:fill="FFFFFF"/>
              </w:rPr>
              <w:t xml:space="preserve"> clinical development program in multiple myeloma focused on </w:t>
            </w:r>
            <w:proofErr w:type="spellStart"/>
            <w:r w:rsidRPr="00210AA4">
              <w:rPr>
                <w:rFonts w:ascii="Times New Roman" w:hAnsi="Times New Roman" w:cs="Times New Roman"/>
                <w:color w:val="333333"/>
                <w:shd w:val="clear" w:color="auto" w:fill="FFFFFF"/>
              </w:rPr>
              <w:t>panobinostat</w:t>
            </w:r>
            <w:proofErr w:type="spellEnd"/>
            <w:r w:rsidRPr="00210AA4">
              <w:rPr>
                <w:rFonts w:ascii="Times New Roman" w:hAnsi="Times New Roman" w:cs="Times New Roman"/>
                <w:color w:val="333333"/>
                <w:shd w:val="clear" w:color="auto" w:fill="FFFFFF"/>
              </w:rPr>
              <w:t xml:space="preserve"> in combination with bortezomib and dexamethasone, and includes a Phase III study, one supportive Phase II study, and safety and preliminary efficacy data from the dose expansion phase of a Phase </w:t>
            </w:r>
            <w:proofErr w:type="spellStart"/>
            <w:r w:rsidRPr="00210AA4">
              <w:rPr>
                <w:rFonts w:ascii="Times New Roman" w:hAnsi="Times New Roman" w:cs="Times New Roman"/>
                <w:color w:val="333333"/>
                <w:shd w:val="clear" w:color="auto" w:fill="FFFFFF"/>
              </w:rPr>
              <w:t>Ib</w:t>
            </w:r>
            <w:proofErr w:type="spellEnd"/>
            <w:r w:rsidRPr="00210AA4">
              <w:rPr>
                <w:rFonts w:ascii="Times New Roman" w:hAnsi="Times New Roman" w:cs="Times New Roman"/>
                <w:color w:val="333333"/>
                <w:shd w:val="clear" w:color="auto" w:fill="FFFFFF"/>
              </w:rPr>
              <w:t xml:space="preserve"> study. The Phase III study was a randomized, double-blind, </w:t>
            </w:r>
            <w:proofErr w:type="gramStart"/>
            <w:r w:rsidRPr="00210AA4">
              <w:rPr>
                <w:rFonts w:ascii="Times New Roman" w:hAnsi="Times New Roman" w:cs="Times New Roman"/>
                <w:color w:val="333333"/>
                <w:shd w:val="clear" w:color="auto" w:fill="FFFFFF"/>
              </w:rPr>
              <w:t>placebo controlled</w:t>
            </w:r>
            <w:proofErr w:type="gramEnd"/>
            <w:r w:rsidRPr="00210AA4">
              <w:rPr>
                <w:rFonts w:ascii="Times New Roman" w:hAnsi="Times New Roman" w:cs="Times New Roman"/>
                <w:color w:val="333333"/>
                <w:shd w:val="clear" w:color="auto" w:fill="FFFFFF"/>
              </w:rPr>
              <w:t xml:space="preserve"> study.</w:t>
            </w:r>
          </w:p>
        </w:tc>
        <w:tc>
          <w:tcPr>
            <w:tcW w:w="2835" w:type="dxa"/>
          </w:tcPr>
          <w:p w14:paraId="4A56D503" w14:textId="63570C54" w:rsidR="00E5343B" w:rsidRPr="00E929B1" w:rsidRDefault="009A2356" w:rsidP="00971E4F">
            <w:pPr>
              <w:pStyle w:val="NormalWeb"/>
            </w:pPr>
            <w:r>
              <w:rPr>
                <w:rFonts w:ascii="TimesNewRoman" w:hAnsi="TimesNewRoman"/>
              </w:rPr>
              <w:t xml:space="preserve">Efficacy and safety of </w:t>
            </w:r>
            <w:proofErr w:type="spellStart"/>
            <w:r>
              <w:rPr>
                <w:rFonts w:ascii="TimesNewRoman" w:hAnsi="TimesNewRoman"/>
              </w:rPr>
              <w:t>pabinostat</w:t>
            </w:r>
            <w:proofErr w:type="spellEnd"/>
            <w:r>
              <w:rPr>
                <w:rFonts w:ascii="TimesNewRoman" w:hAnsi="TimesNewRoman"/>
              </w:rPr>
              <w:t xml:space="preserve"> was evaluated in one randomized trial (LBH589D2308, abbreviated as D2308) and two single-arm trials (a Phase 1b dose finding study of </w:t>
            </w:r>
            <w:proofErr w:type="spellStart"/>
            <w:r>
              <w:rPr>
                <w:rFonts w:ascii="TimesNewRoman" w:hAnsi="TimesNewRoman"/>
              </w:rPr>
              <w:t>pabinostat</w:t>
            </w:r>
            <w:proofErr w:type="spellEnd"/>
            <w:r>
              <w:rPr>
                <w:rFonts w:ascii="TimesNewRoman" w:hAnsi="TimesNewRoman"/>
              </w:rPr>
              <w:t xml:space="preserve"> and bortezomib in patients with multiple myeloma and a Phase 2 single-arm trial of </w:t>
            </w:r>
            <w:proofErr w:type="spellStart"/>
            <w:r>
              <w:rPr>
                <w:rFonts w:ascii="TimesNewRoman" w:hAnsi="TimesNewRoman"/>
              </w:rPr>
              <w:t>pabinostat</w:t>
            </w:r>
            <w:proofErr w:type="spellEnd"/>
            <w:r>
              <w:rPr>
                <w:rFonts w:ascii="TimesNewRoman" w:hAnsi="TimesNewRoman"/>
              </w:rPr>
              <w:t xml:space="preserve"> and bortezomib and dexamethasone in 55 patients with relapsed and bortezomib-refractory multiple myeloma). </w:t>
            </w:r>
          </w:p>
        </w:tc>
        <w:tc>
          <w:tcPr>
            <w:tcW w:w="3118" w:type="dxa"/>
          </w:tcPr>
          <w:p w14:paraId="669D5236" w14:textId="6543566A" w:rsidR="00971E4F" w:rsidRPr="00971E4F" w:rsidRDefault="00971E4F" w:rsidP="00971E4F">
            <w:pPr>
              <w:pStyle w:val="NormalWeb"/>
            </w:pPr>
            <w:r w:rsidRPr="00971E4F">
              <w:t xml:space="preserve">Study CLBH589D2308 was a multicenter, randomized, double-blind, placebo-controlled phase III study of </w:t>
            </w:r>
            <w:proofErr w:type="spellStart"/>
            <w:r w:rsidRPr="00971E4F">
              <w:t>panobinostat</w:t>
            </w:r>
            <w:proofErr w:type="spellEnd"/>
            <w:r w:rsidRPr="00971E4F">
              <w:t xml:space="preserve"> in combination with bortezomib and dexamethasone in patients with relapsed multiple myeloma. </w:t>
            </w:r>
          </w:p>
          <w:p w14:paraId="0036B9EC" w14:textId="6593BA5C" w:rsidR="00E5343B" w:rsidRPr="00E929B1" w:rsidRDefault="00E5343B">
            <w:pPr>
              <w:rPr>
                <w:rFonts w:ascii="Times New Roman" w:hAnsi="Times New Roman" w:cs="Times New Roman"/>
                <w:lang w:val="en-CA"/>
              </w:rPr>
            </w:pPr>
          </w:p>
        </w:tc>
      </w:tr>
      <w:tr w:rsidR="00E5343B" w14:paraId="69591C03" w14:textId="77777777" w:rsidTr="00E5343B">
        <w:tc>
          <w:tcPr>
            <w:tcW w:w="1723" w:type="dxa"/>
          </w:tcPr>
          <w:p w14:paraId="78619235" w14:textId="7A37CD8A" w:rsidR="00E5343B" w:rsidRPr="00E929B1" w:rsidRDefault="00E5343B">
            <w:pPr>
              <w:rPr>
                <w:rFonts w:ascii="Times New Roman" w:hAnsi="Times New Roman" w:cs="Times New Roman"/>
                <w:lang w:val="en-CA"/>
              </w:rPr>
            </w:pPr>
            <w:r w:rsidRPr="00050B95">
              <w:rPr>
                <w:rFonts w:ascii="Times New Roman" w:hAnsi="Times New Roman" w:cs="Times New Roman"/>
                <w:lang w:val="en-CA"/>
              </w:rPr>
              <w:t>Roxadustat</w:t>
            </w:r>
          </w:p>
        </w:tc>
        <w:tc>
          <w:tcPr>
            <w:tcW w:w="3234" w:type="dxa"/>
          </w:tcPr>
          <w:p w14:paraId="6843AD61" w14:textId="07854718" w:rsidR="00E5343B" w:rsidRPr="00210AA4" w:rsidRDefault="00210AA4">
            <w:pPr>
              <w:rPr>
                <w:rFonts w:ascii="Times New Roman" w:hAnsi="Times New Roman" w:cs="Times New Roman"/>
                <w:lang w:val="en-CA"/>
              </w:rPr>
            </w:pPr>
            <w:r w:rsidRPr="00210AA4">
              <w:rPr>
                <w:rFonts w:ascii="Times New Roman" w:hAnsi="Times New Roman" w:cs="Times New Roman"/>
                <w:color w:val="333333"/>
                <w:shd w:val="clear" w:color="auto" w:fill="FFFFFF"/>
              </w:rPr>
              <w:t>The sponsor submitted quality, clinical and non-clinical data packages.</w:t>
            </w:r>
          </w:p>
        </w:tc>
        <w:tc>
          <w:tcPr>
            <w:tcW w:w="2835" w:type="dxa"/>
          </w:tcPr>
          <w:p w14:paraId="5232FE61" w14:textId="0FB5B540" w:rsidR="00E5343B" w:rsidRPr="00E929B1" w:rsidRDefault="00E5343B">
            <w:pPr>
              <w:rPr>
                <w:rFonts w:ascii="Times New Roman" w:hAnsi="Times New Roman" w:cs="Times New Roman"/>
                <w:lang w:val="en-CA"/>
              </w:rPr>
            </w:pPr>
          </w:p>
        </w:tc>
        <w:tc>
          <w:tcPr>
            <w:tcW w:w="3118" w:type="dxa"/>
          </w:tcPr>
          <w:p w14:paraId="0955A449" w14:textId="032DCED9" w:rsidR="00E5343B" w:rsidRPr="00E929B1" w:rsidRDefault="00DD2EED" w:rsidP="00DD2EED">
            <w:pPr>
              <w:pStyle w:val="NormalWeb"/>
            </w:pPr>
            <w:r w:rsidRPr="00DD2EED">
              <w:t xml:space="preserve">Study Nos. FGCL-SM4592-016, FGCL-SM4592-017, FGCL- 4592-041, FGCL-4592-040, FGCL-4592-053, FGCL-4592-047, 1517-CL-0304, FGCL-4592-048 were submitted as the main clinical phase 3 studies in support of this application. Four of them were conducted on non-dialysis dependent (NDD) patients and four were conducted on dialysis </w:t>
            </w:r>
            <w:r w:rsidRPr="00DD2EED">
              <w:lastRenderedPageBreak/>
              <w:t xml:space="preserve">dependent (DD) patients. </w:t>
            </w:r>
          </w:p>
        </w:tc>
      </w:tr>
      <w:tr w:rsidR="00E5343B" w14:paraId="293EA504" w14:textId="77777777" w:rsidTr="00E5343B">
        <w:tc>
          <w:tcPr>
            <w:tcW w:w="1723" w:type="dxa"/>
          </w:tcPr>
          <w:p w14:paraId="1A948C6A" w14:textId="21E44C87" w:rsidR="00E5343B" w:rsidRPr="00E929B1" w:rsidRDefault="00E5343B">
            <w:pPr>
              <w:rPr>
                <w:rFonts w:ascii="Times New Roman" w:hAnsi="Times New Roman" w:cs="Times New Roman"/>
                <w:lang w:val="en-CA"/>
              </w:rPr>
            </w:pPr>
            <w:bookmarkStart w:id="10" w:name="OLE_LINK58"/>
            <w:proofErr w:type="spellStart"/>
            <w:r w:rsidRPr="00E81D40">
              <w:rPr>
                <w:rFonts w:ascii="Times New Roman" w:hAnsi="Times New Roman" w:cs="Times New Roman"/>
                <w:lang w:val="en-CA"/>
              </w:rPr>
              <w:lastRenderedPageBreak/>
              <w:t>Sirukumab</w:t>
            </w:r>
            <w:bookmarkEnd w:id="10"/>
            <w:proofErr w:type="spellEnd"/>
          </w:p>
        </w:tc>
        <w:tc>
          <w:tcPr>
            <w:tcW w:w="3234" w:type="dxa"/>
          </w:tcPr>
          <w:p w14:paraId="6EBB3877" w14:textId="6E712027" w:rsidR="00E5343B" w:rsidRPr="00210AA4" w:rsidRDefault="00210AA4">
            <w:pPr>
              <w:rPr>
                <w:rFonts w:ascii="Times New Roman" w:hAnsi="Times New Roman" w:cs="Times New Roman"/>
                <w:lang w:val="en-CA"/>
              </w:rPr>
            </w:pPr>
            <w:r w:rsidRPr="00210AA4">
              <w:rPr>
                <w:rFonts w:ascii="Times New Roman" w:hAnsi="Times New Roman" w:cs="Times New Roman"/>
                <w:color w:val="333333"/>
                <w:shd w:val="clear" w:color="auto" w:fill="FFFFFF"/>
              </w:rPr>
              <w:t xml:space="preserve">The sponsor submitted pre-clinical, clinical, </w:t>
            </w:r>
            <w:proofErr w:type="gramStart"/>
            <w:r w:rsidRPr="00210AA4">
              <w:rPr>
                <w:rFonts w:ascii="Times New Roman" w:hAnsi="Times New Roman" w:cs="Times New Roman"/>
                <w:color w:val="333333"/>
                <w:shd w:val="clear" w:color="auto" w:fill="FFFFFF"/>
              </w:rPr>
              <w:t>quality</w:t>
            </w:r>
            <w:proofErr w:type="gramEnd"/>
            <w:r w:rsidRPr="00210AA4">
              <w:rPr>
                <w:rFonts w:ascii="Times New Roman" w:hAnsi="Times New Roman" w:cs="Times New Roman"/>
                <w:color w:val="333333"/>
                <w:shd w:val="clear" w:color="auto" w:fill="FFFFFF"/>
              </w:rPr>
              <w:t xml:space="preserve"> and labelling components.</w:t>
            </w:r>
          </w:p>
        </w:tc>
        <w:tc>
          <w:tcPr>
            <w:tcW w:w="2835" w:type="dxa"/>
          </w:tcPr>
          <w:p w14:paraId="4FDB7282" w14:textId="57AC9D40" w:rsidR="00E5343B" w:rsidRPr="00E929B1" w:rsidRDefault="00E5343B">
            <w:pPr>
              <w:rPr>
                <w:rFonts w:ascii="Times New Roman" w:hAnsi="Times New Roman" w:cs="Times New Roman"/>
                <w:lang w:val="en-CA"/>
              </w:rPr>
            </w:pPr>
          </w:p>
        </w:tc>
        <w:tc>
          <w:tcPr>
            <w:tcW w:w="3118" w:type="dxa"/>
          </w:tcPr>
          <w:p w14:paraId="30C4C151" w14:textId="776B286F" w:rsidR="00E5343B" w:rsidRPr="00E929B1" w:rsidRDefault="008A14C3" w:rsidP="008A14C3">
            <w:pPr>
              <w:pStyle w:val="NormalWeb"/>
            </w:pPr>
            <w:r w:rsidRPr="008A14C3">
              <w:t xml:space="preserve">There were three pivotal phase 3 RCT: ARA3002, ARA3003, and ARA3005. </w:t>
            </w:r>
          </w:p>
        </w:tc>
      </w:tr>
      <w:tr w:rsidR="00E5343B" w14:paraId="4EDEAE3D" w14:textId="77777777" w:rsidTr="00E5343B">
        <w:tc>
          <w:tcPr>
            <w:tcW w:w="1723" w:type="dxa"/>
          </w:tcPr>
          <w:p w14:paraId="634D5FA5" w14:textId="61934242" w:rsidR="00E5343B" w:rsidRPr="00E929B1" w:rsidRDefault="00E5343B">
            <w:pPr>
              <w:rPr>
                <w:rFonts w:ascii="Times New Roman" w:hAnsi="Times New Roman" w:cs="Times New Roman"/>
                <w:lang w:val="en-CA"/>
              </w:rPr>
            </w:pPr>
            <w:bookmarkStart w:id="11" w:name="OLE_LINK81"/>
            <w:proofErr w:type="spellStart"/>
            <w:r w:rsidRPr="00E81D40">
              <w:rPr>
                <w:rFonts w:ascii="Times New Roman" w:hAnsi="Times New Roman" w:cs="Times New Roman"/>
                <w:lang w:val="en-CA"/>
              </w:rPr>
              <w:t>Volanesorsen</w:t>
            </w:r>
            <w:bookmarkEnd w:id="11"/>
            <w:proofErr w:type="spellEnd"/>
          </w:p>
        </w:tc>
        <w:tc>
          <w:tcPr>
            <w:tcW w:w="3234" w:type="dxa"/>
          </w:tcPr>
          <w:p w14:paraId="7885613E" w14:textId="54D1E7CD" w:rsidR="00E5343B" w:rsidRPr="00210AA4" w:rsidRDefault="00210AA4" w:rsidP="00210AA4">
            <w:pPr>
              <w:pStyle w:val="NormalWeb"/>
              <w:spacing w:before="0" w:beforeAutospacing="0" w:after="173" w:afterAutospacing="0"/>
              <w:rPr>
                <w:color w:val="333333"/>
              </w:rPr>
            </w:pPr>
            <w:r w:rsidRPr="00210AA4">
              <w:rPr>
                <w:color w:val="333333"/>
              </w:rPr>
              <w:t>The sponsor relied primarily on a single pivotal clinical trial, study CS6…Study CS6 was a 52-week randomized, double-blind, placebo-controlled trial in 66 patients</w:t>
            </w:r>
            <w:r w:rsidR="00B97854">
              <w:rPr>
                <w:color w:val="333333"/>
              </w:rPr>
              <w:t>…</w:t>
            </w:r>
            <w:r w:rsidRPr="00210AA4">
              <w:rPr>
                <w:color w:val="333333"/>
              </w:rPr>
              <w:t xml:space="preserve"> 33 patients were treated with </w:t>
            </w:r>
            <w:proofErr w:type="spellStart"/>
            <w:r w:rsidRPr="00210AA4">
              <w:rPr>
                <w:color w:val="333333"/>
              </w:rPr>
              <w:t>volanesorsen</w:t>
            </w:r>
            <w:proofErr w:type="spellEnd"/>
            <w:r w:rsidRPr="00210AA4">
              <w:rPr>
                <w:color w:val="333333"/>
              </w:rPr>
              <w:t>.</w:t>
            </w:r>
          </w:p>
        </w:tc>
        <w:tc>
          <w:tcPr>
            <w:tcW w:w="2835" w:type="dxa"/>
          </w:tcPr>
          <w:p w14:paraId="2A5B2AF0" w14:textId="085E859E" w:rsidR="00E5343B" w:rsidRPr="00E929B1" w:rsidRDefault="00E5343B">
            <w:pPr>
              <w:rPr>
                <w:rFonts w:ascii="Times New Roman" w:hAnsi="Times New Roman" w:cs="Times New Roman"/>
                <w:lang w:val="en-CA"/>
              </w:rPr>
            </w:pPr>
          </w:p>
        </w:tc>
        <w:tc>
          <w:tcPr>
            <w:tcW w:w="3118" w:type="dxa"/>
          </w:tcPr>
          <w:p w14:paraId="068B058B" w14:textId="68461DA1" w:rsidR="00E5343B" w:rsidRPr="00E929B1" w:rsidRDefault="00640254" w:rsidP="00640254">
            <w:pPr>
              <w:pStyle w:val="NormalWeb"/>
            </w:pPr>
            <w:r w:rsidRPr="00640254">
              <w:t xml:space="preserve">A randomized, double-blind, placebo-controlled, phase 3 study of ISIS 304801 administered subcutaneously to patients with familial chylomicronemia syndrome (FCS) </w:t>
            </w:r>
          </w:p>
        </w:tc>
      </w:tr>
      <w:bookmarkEnd w:id="1"/>
    </w:tbl>
    <w:p w14:paraId="116960BA" w14:textId="1F09EFA1" w:rsidR="00843052" w:rsidRDefault="00843052">
      <w:pPr>
        <w:rPr>
          <w:rFonts w:ascii="Times New Roman" w:hAnsi="Times New Roman" w:cs="Times New Roman"/>
          <w:b/>
          <w:bCs/>
          <w:lang w:val="en-CA"/>
        </w:rPr>
      </w:pPr>
    </w:p>
    <w:p w14:paraId="4FD2D646" w14:textId="2977BD6E" w:rsidR="00A46AE1" w:rsidRDefault="00A46AE1" w:rsidP="00A46AE1">
      <w:pPr>
        <w:rPr>
          <w:rFonts w:ascii="Times New Roman" w:hAnsi="Times New Roman" w:cs="Times New Roman"/>
          <w:lang w:val="en-CA"/>
        </w:rPr>
      </w:pPr>
      <w:r>
        <w:rPr>
          <w:rFonts w:ascii="Times New Roman" w:hAnsi="Times New Roman" w:cs="Times New Roman"/>
          <w:b/>
          <w:bCs/>
          <w:lang w:val="en-CA"/>
        </w:rPr>
        <w:t>*</w:t>
      </w:r>
      <w:r>
        <w:rPr>
          <w:rFonts w:ascii="Times New Roman" w:hAnsi="Times New Roman" w:cs="Times New Roman"/>
          <w:lang w:val="en-CA"/>
        </w:rPr>
        <w:t>No information about second submission withdraw</w:t>
      </w:r>
      <w:r w:rsidR="004E7D9E">
        <w:rPr>
          <w:rFonts w:ascii="Times New Roman" w:hAnsi="Times New Roman" w:cs="Times New Roman"/>
          <w:lang w:val="en-CA"/>
        </w:rPr>
        <w:t>n</w:t>
      </w:r>
      <w:r>
        <w:rPr>
          <w:rFonts w:ascii="Times New Roman" w:hAnsi="Times New Roman" w:cs="Times New Roman"/>
          <w:lang w:val="en-CA"/>
        </w:rPr>
        <w:t xml:space="preserve"> by company.</w:t>
      </w:r>
    </w:p>
    <w:p w14:paraId="5B3AC83B" w14:textId="77777777" w:rsidR="00A46AE1" w:rsidRDefault="00A46AE1">
      <w:pPr>
        <w:rPr>
          <w:rFonts w:ascii="Times New Roman" w:hAnsi="Times New Roman" w:cs="Times New Roman"/>
          <w:b/>
          <w:bCs/>
          <w:lang w:val="en-CA"/>
        </w:rPr>
      </w:pPr>
    </w:p>
    <w:sectPr w:rsidR="00A46AE1" w:rsidSect="005A4A51">
      <w:pgSz w:w="11900" w:h="1682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NewRoman">
    <w:altName w:val="Times New Roman"/>
    <w:panose1 w:val="020B0604020202020204"/>
    <w:charset w:val="00"/>
    <w:family w:val="roman"/>
    <w:notTrueType/>
    <w:pitch w:val="default"/>
  </w:font>
  <w:font w:name="TimesNewRomanPSMT">
    <w:altName w:val="Times New Roman"/>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6D1476"/>
    <w:multiLevelType w:val="multilevel"/>
    <w:tmpl w:val="3A44AB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35F119F"/>
    <w:multiLevelType w:val="multilevel"/>
    <w:tmpl w:val="849233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37BA160D"/>
    <w:multiLevelType w:val="multilevel"/>
    <w:tmpl w:val="3A8A4B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09518396">
    <w:abstractNumId w:val="0"/>
  </w:num>
  <w:num w:numId="2" w16cid:durableId="1545363522">
    <w:abstractNumId w:val="2"/>
  </w:num>
  <w:num w:numId="3" w16cid:durableId="210110178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3052"/>
    <w:rsid w:val="00000714"/>
    <w:rsid w:val="00001F22"/>
    <w:rsid w:val="000038B8"/>
    <w:rsid w:val="00004ECE"/>
    <w:rsid w:val="000070A9"/>
    <w:rsid w:val="00010730"/>
    <w:rsid w:val="000118B9"/>
    <w:rsid w:val="00017326"/>
    <w:rsid w:val="00017BAC"/>
    <w:rsid w:val="00025DC3"/>
    <w:rsid w:val="00027A1D"/>
    <w:rsid w:val="0003385D"/>
    <w:rsid w:val="0003399B"/>
    <w:rsid w:val="00033B6F"/>
    <w:rsid w:val="00036C09"/>
    <w:rsid w:val="00037299"/>
    <w:rsid w:val="000425A3"/>
    <w:rsid w:val="00043040"/>
    <w:rsid w:val="00044F30"/>
    <w:rsid w:val="00045478"/>
    <w:rsid w:val="00047BB6"/>
    <w:rsid w:val="00050B95"/>
    <w:rsid w:val="00054FF0"/>
    <w:rsid w:val="000558FB"/>
    <w:rsid w:val="00061B8C"/>
    <w:rsid w:val="00063383"/>
    <w:rsid w:val="000658A5"/>
    <w:rsid w:val="00067090"/>
    <w:rsid w:val="00073545"/>
    <w:rsid w:val="00074126"/>
    <w:rsid w:val="0007483D"/>
    <w:rsid w:val="00076C48"/>
    <w:rsid w:val="00077757"/>
    <w:rsid w:val="00090E57"/>
    <w:rsid w:val="000917BF"/>
    <w:rsid w:val="00095B40"/>
    <w:rsid w:val="0009620B"/>
    <w:rsid w:val="00096B4E"/>
    <w:rsid w:val="000A0A5B"/>
    <w:rsid w:val="000A0BD8"/>
    <w:rsid w:val="000A17FF"/>
    <w:rsid w:val="000A2AFE"/>
    <w:rsid w:val="000A5336"/>
    <w:rsid w:val="000B4EBE"/>
    <w:rsid w:val="000B6740"/>
    <w:rsid w:val="000C00E6"/>
    <w:rsid w:val="000C0DED"/>
    <w:rsid w:val="000C0FE8"/>
    <w:rsid w:val="000C4734"/>
    <w:rsid w:val="000C5822"/>
    <w:rsid w:val="000C5F8B"/>
    <w:rsid w:val="000D0056"/>
    <w:rsid w:val="000D1334"/>
    <w:rsid w:val="000D2890"/>
    <w:rsid w:val="000D2DC2"/>
    <w:rsid w:val="000D6341"/>
    <w:rsid w:val="000E07C6"/>
    <w:rsid w:val="000F064D"/>
    <w:rsid w:val="000F14E5"/>
    <w:rsid w:val="000F3132"/>
    <w:rsid w:val="000F4BDC"/>
    <w:rsid w:val="00107722"/>
    <w:rsid w:val="00107B4A"/>
    <w:rsid w:val="00112701"/>
    <w:rsid w:val="00112A65"/>
    <w:rsid w:val="001137AB"/>
    <w:rsid w:val="00115946"/>
    <w:rsid w:val="001170A7"/>
    <w:rsid w:val="00125F71"/>
    <w:rsid w:val="0012718E"/>
    <w:rsid w:val="00130E31"/>
    <w:rsid w:val="00131109"/>
    <w:rsid w:val="001341E2"/>
    <w:rsid w:val="00144862"/>
    <w:rsid w:val="00145086"/>
    <w:rsid w:val="001500E0"/>
    <w:rsid w:val="00150B45"/>
    <w:rsid w:val="00153D04"/>
    <w:rsid w:val="0015612A"/>
    <w:rsid w:val="00157CF6"/>
    <w:rsid w:val="0016118F"/>
    <w:rsid w:val="00164416"/>
    <w:rsid w:val="00164DD8"/>
    <w:rsid w:val="001661AB"/>
    <w:rsid w:val="0017317B"/>
    <w:rsid w:val="0018457B"/>
    <w:rsid w:val="00185291"/>
    <w:rsid w:val="00190C36"/>
    <w:rsid w:val="001950D3"/>
    <w:rsid w:val="001966DA"/>
    <w:rsid w:val="001B0B5D"/>
    <w:rsid w:val="001B4C49"/>
    <w:rsid w:val="001C3E5E"/>
    <w:rsid w:val="001C72D5"/>
    <w:rsid w:val="001C7F11"/>
    <w:rsid w:val="001D20A3"/>
    <w:rsid w:val="001D2288"/>
    <w:rsid w:val="001D5687"/>
    <w:rsid w:val="001D6BED"/>
    <w:rsid w:val="001E0C43"/>
    <w:rsid w:val="001F2255"/>
    <w:rsid w:val="001F3BC7"/>
    <w:rsid w:val="00210AA4"/>
    <w:rsid w:val="00210C15"/>
    <w:rsid w:val="002138D4"/>
    <w:rsid w:val="00214111"/>
    <w:rsid w:val="00214C87"/>
    <w:rsid w:val="00217B82"/>
    <w:rsid w:val="0022231A"/>
    <w:rsid w:val="002231E8"/>
    <w:rsid w:val="002273E1"/>
    <w:rsid w:val="00227816"/>
    <w:rsid w:val="0023279D"/>
    <w:rsid w:val="00232B0D"/>
    <w:rsid w:val="00233A6D"/>
    <w:rsid w:val="00234E91"/>
    <w:rsid w:val="002372A2"/>
    <w:rsid w:val="00237D04"/>
    <w:rsid w:val="00242C43"/>
    <w:rsid w:val="00245B02"/>
    <w:rsid w:val="00246045"/>
    <w:rsid w:val="00251596"/>
    <w:rsid w:val="00253700"/>
    <w:rsid w:val="002560B8"/>
    <w:rsid w:val="0025772A"/>
    <w:rsid w:val="0026538C"/>
    <w:rsid w:val="002653B6"/>
    <w:rsid w:val="002744A3"/>
    <w:rsid w:val="002779C8"/>
    <w:rsid w:val="00280CCD"/>
    <w:rsid w:val="00281DBC"/>
    <w:rsid w:val="00285521"/>
    <w:rsid w:val="00285EE3"/>
    <w:rsid w:val="00287BDE"/>
    <w:rsid w:val="00287C21"/>
    <w:rsid w:val="00291915"/>
    <w:rsid w:val="00291B72"/>
    <w:rsid w:val="00295938"/>
    <w:rsid w:val="00297779"/>
    <w:rsid w:val="002A006C"/>
    <w:rsid w:val="002A20AA"/>
    <w:rsid w:val="002B085B"/>
    <w:rsid w:val="002B2A1C"/>
    <w:rsid w:val="002B3B1D"/>
    <w:rsid w:val="002C40A2"/>
    <w:rsid w:val="002C5666"/>
    <w:rsid w:val="002D21C2"/>
    <w:rsid w:val="002D3358"/>
    <w:rsid w:val="002D5164"/>
    <w:rsid w:val="002D528C"/>
    <w:rsid w:val="002E0B2F"/>
    <w:rsid w:val="002E128F"/>
    <w:rsid w:val="002E33A5"/>
    <w:rsid w:val="002F0BAE"/>
    <w:rsid w:val="002F0EB1"/>
    <w:rsid w:val="002F38DF"/>
    <w:rsid w:val="002F58DF"/>
    <w:rsid w:val="002F7740"/>
    <w:rsid w:val="002F7E84"/>
    <w:rsid w:val="00305101"/>
    <w:rsid w:val="00306F75"/>
    <w:rsid w:val="00310173"/>
    <w:rsid w:val="0031122F"/>
    <w:rsid w:val="00314C48"/>
    <w:rsid w:val="00315F1E"/>
    <w:rsid w:val="003264AD"/>
    <w:rsid w:val="00331319"/>
    <w:rsid w:val="0033614C"/>
    <w:rsid w:val="003371C8"/>
    <w:rsid w:val="00337993"/>
    <w:rsid w:val="0034162E"/>
    <w:rsid w:val="00344ADC"/>
    <w:rsid w:val="00346DE9"/>
    <w:rsid w:val="00350006"/>
    <w:rsid w:val="00350D98"/>
    <w:rsid w:val="0035635B"/>
    <w:rsid w:val="00366A02"/>
    <w:rsid w:val="00376BDC"/>
    <w:rsid w:val="003779B5"/>
    <w:rsid w:val="00381404"/>
    <w:rsid w:val="00381D60"/>
    <w:rsid w:val="0038252B"/>
    <w:rsid w:val="003827B1"/>
    <w:rsid w:val="003968B3"/>
    <w:rsid w:val="003A1D5D"/>
    <w:rsid w:val="003C1E41"/>
    <w:rsid w:val="003C2B63"/>
    <w:rsid w:val="003C2B9E"/>
    <w:rsid w:val="003C2D85"/>
    <w:rsid w:val="003C4156"/>
    <w:rsid w:val="003C49B0"/>
    <w:rsid w:val="003C49C1"/>
    <w:rsid w:val="003D437C"/>
    <w:rsid w:val="003D4C6D"/>
    <w:rsid w:val="003E50BE"/>
    <w:rsid w:val="003E5D9B"/>
    <w:rsid w:val="003E6C2D"/>
    <w:rsid w:val="003F4610"/>
    <w:rsid w:val="003F5206"/>
    <w:rsid w:val="00400BCC"/>
    <w:rsid w:val="00402E43"/>
    <w:rsid w:val="00410F15"/>
    <w:rsid w:val="0043167C"/>
    <w:rsid w:val="00431CB2"/>
    <w:rsid w:val="00442A5C"/>
    <w:rsid w:val="00444ECA"/>
    <w:rsid w:val="00450FB1"/>
    <w:rsid w:val="00455F7B"/>
    <w:rsid w:val="004640DB"/>
    <w:rsid w:val="00465419"/>
    <w:rsid w:val="0046700D"/>
    <w:rsid w:val="004702EB"/>
    <w:rsid w:val="00471682"/>
    <w:rsid w:val="00471E08"/>
    <w:rsid w:val="00471FC8"/>
    <w:rsid w:val="00481103"/>
    <w:rsid w:val="00483F9B"/>
    <w:rsid w:val="00490F1C"/>
    <w:rsid w:val="00493E71"/>
    <w:rsid w:val="00494C77"/>
    <w:rsid w:val="0049665F"/>
    <w:rsid w:val="004A36F2"/>
    <w:rsid w:val="004A389F"/>
    <w:rsid w:val="004A5322"/>
    <w:rsid w:val="004A6B36"/>
    <w:rsid w:val="004B2096"/>
    <w:rsid w:val="004C40AB"/>
    <w:rsid w:val="004C5407"/>
    <w:rsid w:val="004C624E"/>
    <w:rsid w:val="004C7F9E"/>
    <w:rsid w:val="004D071B"/>
    <w:rsid w:val="004D111F"/>
    <w:rsid w:val="004D1729"/>
    <w:rsid w:val="004E2888"/>
    <w:rsid w:val="004E3830"/>
    <w:rsid w:val="004E4750"/>
    <w:rsid w:val="004E672B"/>
    <w:rsid w:val="004E7D9E"/>
    <w:rsid w:val="004F4E7B"/>
    <w:rsid w:val="004F793E"/>
    <w:rsid w:val="00500D98"/>
    <w:rsid w:val="00501429"/>
    <w:rsid w:val="00503033"/>
    <w:rsid w:val="005070B1"/>
    <w:rsid w:val="00507294"/>
    <w:rsid w:val="005122D4"/>
    <w:rsid w:val="00514B14"/>
    <w:rsid w:val="005170C2"/>
    <w:rsid w:val="00517E83"/>
    <w:rsid w:val="00520820"/>
    <w:rsid w:val="00521F0C"/>
    <w:rsid w:val="005238BE"/>
    <w:rsid w:val="00524D82"/>
    <w:rsid w:val="005260D2"/>
    <w:rsid w:val="0052611D"/>
    <w:rsid w:val="00526952"/>
    <w:rsid w:val="0053006C"/>
    <w:rsid w:val="0053230C"/>
    <w:rsid w:val="005346AD"/>
    <w:rsid w:val="00534B1A"/>
    <w:rsid w:val="005365F0"/>
    <w:rsid w:val="00540FF3"/>
    <w:rsid w:val="00542C3F"/>
    <w:rsid w:val="00544EEF"/>
    <w:rsid w:val="00552E2D"/>
    <w:rsid w:val="00554055"/>
    <w:rsid w:val="005540E0"/>
    <w:rsid w:val="00555253"/>
    <w:rsid w:val="00562476"/>
    <w:rsid w:val="00563BA1"/>
    <w:rsid w:val="00564C96"/>
    <w:rsid w:val="0056726A"/>
    <w:rsid w:val="0057424F"/>
    <w:rsid w:val="00575259"/>
    <w:rsid w:val="00576C89"/>
    <w:rsid w:val="005805B1"/>
    <w:rsid w:val="0058417A"/>
    <w:rsid w:val="00584789"/>
    <w:rsid w:val="0058548F"/>
    <w:rsid w:val="00587686"/>
    <w:rsid w:val="00587D38"/>
    <w:rsid w:val="005970D0"/>
    <w:rsid w:val="005979C4"/>
    <w:rsid w:val="005A10C9"/>
    <w:rsid w:val="005A2116"/>
    <w:rsid w:val="005A27E4"/>
    <w:rsid w:val="005A4A51"/>
    <w:rsid w:val="005A5431"/>
    <w:rsid w:val="005A6F48"/>
    <w:rsid w:val="005B3704"/>
    <w:rsid w:val="005C1615"/>
    <w:rsid w:val="005C2698"/>
    <w:rsid w:val="005D020D"/>
    <w:rsid w:val="005D1830"/>
    <w:rsid w:val="005D232B"/>
    <w:rsid w:val="005D2698"/>
    <w:rsid w:val="005D4025"/>
    <w:rsid w:val="005E1B3A"/>
    <w:rsid w:val="005E2B66"/>
    <w:rsid w:val="005E3F1D"/>
    <w:rsid w:val="005E69C3"/>
    <w:rsid w:val="005F03DB"/>
    <w:rsid w:val="005F2C19"/>
    <w:rsid w:val="005F4553"/>
    <w:rsid w:val="005F741A"/>
    <w:rsid w:val="00602D0C"/>
    <w:rsid w:val="006047B6"/>
    <w:rsid w:val="00606D8F"/>
    <w:rsid w:val="006113E5"/>
    <w:rsid w:val="00620B38"/>
    <w:rsid w:val="00623635"/>
    <w:rsid w:val="00625A2D"/>
    <w:rsid w:val="00632489"/>
    <w:rsid w:val="00634E5E"/>
    <w:rsid w:val="0063549A"/>
    <w:rsid w:val="00637298"/>
    <w:rsid w:val="00640254"/>
    <w:rsid w:val="0064174B"/>
    <w:rsid w:val="0064307A"/>
    <w:rsid w:val="006462F5"/>
    <w:rsid w:val="006500D6"/>
    <w:rsid w:val="006501DA"/>
    <w:rsid w:val="00654EF3"/>
    <w:rsid w:val="00655034"/>
    <w:rsid w:val="0065518C"/>
    <w:rsid w:val="0065753C"/>
    <w:rsid w:val="006635D9"/>
    <w:rsid w:val="00676588"/>
    <w:rsid w:val="00676DFD"/>
    <w:rsid w:val="0067784D"/>
    <w:rsid w:val="0068464E"/>
    <w:rsid w:val="0068778C"/>
    <w:rsid w:val="00693159"/>
    <w:rsid w:val="00694FEB"/>
    <w:rsid w:val="006953BE"/>
    <w:rsid w:val="006962D4"/>
    <w:rsid w:val="00696B62"/>
    <w:rsid w:val="006A220A"/>
    <w:rsid w:val="006A3064"/>
    <w:rsid w:val="006C4BA7"/>
    <w:rsid w:val="006C5189"/>
    <w:rsid w:val="006D2B49"/>
    <w:rsid w:val="006D2FBD"/>
    <w:rsid w:val="006D44DF"/>
    <w:rsid w:val="006D6946"/>
    <w:rsid w:val="006D6D89"/>
    <w:rsid w:val="006E1B92"/>
    <w:rsid w:val="006E3198"/>
    <w:rsid w:val="006F2C63"/>
    <w:rsid w:val="006F6712"/>
    <w:rsid w:val="006F7DB9"/>
    <w:rsid w:val="007023C6"/>
    <w:rsid w:val="00704DA5"/>
    <w:rsid w:val="00704F60"/>
    <w:rsid w:val="00705150"/>
    <w:rsid w:val="00705D19"/>
    <w:rsid w:val="0071067D"/>
    <w:rsid w:val="007120A0"/>
    <w:rsid w:val="007120C7"/>
    <w:rsid w:val="0071407D"/>
    <w:rsid w:val="00717841"/>
    <w:rsid w:val="007211D8"/>
    <w:rsid w:val="00723AEA"/>
    <w:rsid w:val="007251F9"/>
    <w:rsid w:val="007252C8"/>
    <w:rsid w:val="00725840"/>
    <w:rsid w:val="00731B53"/>
    <w:rsid w:val="00735135"/>
    <w:rsid w:val="00742056"/>
    <w:rsid w:val="00743569"/>
    <w:rsid w:val="00743E5A"/>
    <w:rsid w:val="0074626B"/>
    <w:rsid w:val="00746F45"/>
    <w:rsid w:val="00751F3A"/>
    <w:rsid w:val="0075210C"/>
    <w:rsid w:val="007524E2"/>
    <w:rsid w:val="00752AE9"/>
    <w:rsid w:val="00760429"/>
    <w:rsid w:val="00761354"/>
    <w:rsid w:val="00761FDC"/>
    <w:rsid w:val="007629AD"/>
    <w:rsid w:val="0076758B"/>
    <w:rsid w:val="007679E6"/>
    <w:rsid w:val="00767A0F"/>
    <w:rsid w:val="00780C57"/>
    <w:rsid w:val="00781598"/>
    <w:rsid w:val="00781D08"/>
    <w:rsid w:val="00784F83"/>
    <w:rsid w:val="00787E54"/>
    <w:rsid w:val="00791954"/>
    <w:rsid w:val="00794833"/>
    <w:rsid w:val="00796F3C"/>
    <w:rsid w:val="007A3DFB"/>
    <w:rsid w:val="007A4827"/>
    <w:rsid w:val="007B6ACD"/>
    <w:rsid w:val="007B6F35"/>
    <w:rsid w:val="007C12A9"/>
    <w:rsid w:val="007C2C95"/>
    <w:rsid w:val="007C2DC4"/>
    <w:rsid w:val="007C60F9"/>
    <w:rsid w:val="007C682F"/>
    <w:rsid w:val="007C6DCB"/>
    <w:rsid w:val="007E0378"/>
    <w:rsid w:val="007E330C"/>
    <w:rsid w:val="007E371A"/>
    <w:rsid w:val="007E6470"/>
    <w:rsid w:val="007F0D49"/>
    <w:rsid w:val="007F290F"/>
    <w:rsid w:val="007F2926"/>
    <w:rsid w:val="008019F7"/>
    <w:rsid w:val="00806ADE"/>
    <w:rsid w:val="00810526"/>
    <w:rsid w:val="00811EED"/>
    <w:rsid w:val="00816BC8"/>
    <w:rsid w:val="00816F41"/>
    <w:rsid w:val="008212AE"/>
    <w:rsid w:val="008239CA"/>
    <w:rsid w:val="00827023"/>
    <w:rsid w:val="008305B5"/>
    <w:rsid w:val="008346D2"/>
    <w:rsid w:val="00835DB4"/>
    <w:rsid w:val="00843052"/>
    <w:rsid w:val="008438E1"/>
    <w:rsid w:val="00843909"/>
    <w:rsid w:val="008451A9"/>
    <w:rsid w:val="008476A2"/>
    <w:rsid w:val="008525AD"/>
    <w:rsid w:val="00856C39"/>
    <w:rsid w:val="008577C0"/>
    <w:rsid w:val="00860739"/>
    <w:rsid w:val="00870384"/>
    <w:rsid w:val="00870F37"/>
    <w:rsid w:val="008715C1"/>
    <w:rsid w:val="0087257A"/>
    <w:rsid w:val="00874B8B"/>
    <w:rsid w:val="008765C0"/>
    <w:rsid w:val="00881D40"/>
    <w:rsid w:val="00883152"/>
    <w:rsid w:val="008836DA"/>
    <w:rsid w:val="00892080"/>
    <w:rsid w:val="00893512"/>
    <w:rsid w:val="00896A01"/>
    <w:rsid w:val="008A14C3"/>
    <w:rsid w:val="008A1C55"/>
    <w:rsid w:val="008A5448"/>
    <w:rsid w:val="008A5D49"/>
    <w:rsid w:val="008A5E18"/>
    <w:rsid w:val="008A6BF9"/>
    <w:rsid w:val="008B0DA0"/>
    <w:rsid w:val="008B0EE7"/>
    <w:rsid w:val="008B1589"/>
    <w:rsid w:val="008B73BB"/>
    <w:rsid w:val="008C22F0"/>
    <w:rsid w:val="008C3DE2"/>
    <w:rsid w:val="008C6CED"/>
    <w:rsid w:val="008D1BEB"/>
    <w:rsid w:val="008D2D8C"/>
    <w:rsid w:val="008D455E"/>
    <w:rsid w:val="008D4DE6"/>
    <w:rsid w:val="008D5F54"/>
    <w:rsid w:val="008D6E75"/>
    <w:rsid w:val="008E6F63"/>
    <w:rsid w:val="008F1D69"/>
    <w:rsid w:val="008F2A5A"/>
    <w:rsid w:val="008F6B3C"/>
    <w:rsid w:val="008F7BA3"/>
    <w:rsid w:val="009144F5"/>
    <w:rsid w:val="0091784D"/>
    <w:rsid w:val="00917F2E"/>
    <w:rsid w:val="00920641"/>
    <w:rsid w:val="00921151"/>
    <w:rsid w:val="009224D8"/>
    <w:rsid w:val="00924483"/>
    <w:rsid w:val="00926E1E"/>
    <w:rsid w:val="00926E7F"/>
    <w:rsid w:val="00936555"/>
    <w:rsid w:val="00941510"/>
    <w:rsid w:val="00945347"/>
    <w:rsid w:val="009467D6"/>
    <w:rsid w:val="009474CD"/>
    <w:rsid w:val="009501FB"/>
    <w:rsid w:val="00951221"/>
    <w:rsid w:val="009574BB"/>
    <w:rsid w:val="00957F28"/>
    <w:rsid w:val="0096380F"/>
    <w:rsid w:val="00963914"/>
    <w:rsid w:val="00963CEB"/>
    <w:rsid w:val="009662EA"/>
    <w:rsid w:val="0096656D"/>
    <w:rsid w:val="009677E5"/>
    <w:rsid w:val="00967A3F"/>
    <w:rsid w:val="00971E4F"/>
    <w:rsid w:val="00973174"/>
    <w:rsid w:val="00973419"/>
    <w:rsid w:val="00975F14"/>
    <w:rsid w:val="00976B14"/>
    <w:rsid w:val="00981B67"/>
    <w:rsid w:val="009834B4"/>
    <w:rsid w:val="00983C15"/>
    <w:rsid w:val="00984E4B"/>
    <w:rsid w:val="00985C34"/>
    <w:rsid w:val="009928CE"/>
    <w:rsid w:val="009935E1"/>
    <w:rsid w:val="00994E70"/>
    <w:rsid w:val="00997B86"/>
    <w:rsid w:val="009A2356"/>
    <w:rsid w:val="009A6F5F"/>
    <w:rsid w:val="009A7E98"/>
    <w:rsid w:val="009B1AAE"/>
    <w:rsid w:val="009C0DCE"/>
    <w:rsid w:val="009C5D53"/>
    <w:rsid w:val="009C690C"/>
    <w:rsid w:val="009D2C02"/>
    <w:rsid w:val="009D31A8"/>
    <w:rsid w:val="009D4922"/>
    <w:rsid w:val="009E11A7"/>
    <w:rsid w:val="009E5CCE"/>
    <w:rsid w:val="009F11AE"/>
    <w:rsid w:val="009F3464"/>
    <w:rsid w:val="00A00A9E"/>
    <w:rsid w:val="00A0341B"/>
    <w:rsid w:val="00A03629"/>
    <w:rsid w:val="00A1062A"/>
    <w:rsid w:val="00A1419A"/>
    <w:rsid w:val="00A17C45"/>
    <w:rsid w:val="00A22DC9"/>
    <w:rsid w:val="00A23EC0"/>
    <w:rsid w:val="00A30523"/>
    <w:rsid w:val="00A32016"/>
    <w:rsid w:val="00A32F7D"/>
    <w:rsid w:val="00A339C0"/>
    <w:rsid w:val="00A44916"/>
    <w:rsid w:val="00A46AE1"/>
    <w:rsid w:val="00A46C41"/>
    <w:rsid w:val="00A5168D"/>
    <w:rsid w:val="00A51754"/>
    <w:rsid w:val="00A61E34"/>
    <w:rsid w:val="00A6369E"/>
    <w:rsid w:val="00A636E7"/>
    <w:rsid w:val="00A63A52"/>
    <w:rsid w:val="00A66FF3"/>
    <w:rsid w:val="00A67C54"/>
    <w:rsid w:val="00A70190"/>
    <w:rsid w:val="00A70FCC"/>
    <w:rsid w:val="00A750B4"/>
    <w:rsid w:val="00A77E1D"/>
    <w:rsid w:val="00A83501"/>
    <w:rsid w:val="00A8374F"/>
    <w:rsid w:val="00A8400C"/>
    <w:rsid w:val="00A90AC6"/>
    <w:rsid w:val="00A92320"/>
    <w:rsid w:val="00A96BEF"/>
    <w:rsid w:val="00AA5A37"/>
    <w:rsid w:val="00AA763E"/>
    <w:rsid w:val="00AB0120"/>
    <w:rsid w:val="00AB218E"/>
    <w:rsid w:val="00AB2E29"/>
    <w:rsid w:val="00AB35DF"/>
    <w:rsid w:val="00AB46DD"/>
    <w:rsid w:val="00AB77A3"/>
    <w:rsid w:val="00AC0B47"/>
    <w:rsid w:val="00AC229A"/>
    <w:rsid w:val="00AC37D5"/>
    <w:rsid w:val="00AC591E"/>
    <w:rsid w:val="00AC78DF"/>
    <w:rsid w:val="00AD4CD8"/>
    <w:rsid w:val="00AE3679"/>
    <w:rsid w:val="00AE755A"/>
    <w:rsid w:val="00AF0FD6"/>
    <w:rsid w:val="00AF3DFC"/>
    <w:rsid w:val="00AF4485"/>
    <w:rsid w:val="00B00360"/>
    <w:rsid w:val="00B02249"/>
    <w:rsid w:val="00B02768"/>
    <w:rsid w:val="00B04469"/>
    <w:rsid w:val="00B07035"/>
    <w:rsid w:val="00B23212"/>
    <w:rsid w:val="00B235AA"/>
    <w:rsid w:val="00B30097"/>
    <w:rsid w:val="00B329C7"/>
    <w:rsid w:val="00B33365"/>
    <w:rsid w:val="00B36E42"/>
    <w:rsid w:val="00B370BA"/>
    <w:rsid w:val="00B43702"/>
    <w:rsid w:val="00B54329"/>
    <w:rsid w:val="00B562F2"/>
    <w:rsid w:val="00B565AC"/>
    <w:rsid w:val="00B568C5"/>
    <w:rsid w:val="00B606C7"/>
    <w:rsid w:val="00B62389"/>
    <w:rsid w:val="00B63CAA"/>
    <w:rsid w:val="00B66965"/>
    <w:rsid w:val="00B718C9"/>
    <w:rsid w:val="00B72A56"/>
    <w:rsid w:val="00B80FEA"/>
    <w:rsid w:val="00B91299"/>
    <w:rsid w:val="00B933FB"/>
    <w:rsid w:val="00B940E6"/>
    <w:rsid w:val="00B94FBB"/>
    <w:rsid w:val="00B97854"/>
    <w:rsid w:val="00BA2371"/>
    <w:rsid w:val="00BA26E5"/>
    <w:rsid w:val="00BA3854"/>
    <w:rsid w:val="00BA67D8"/>
    <w:rsid w:val="00BB544A"/>
    <w:rsid w:val="00BB59E0"/>
    <w:rsid w:val="00BC0164"/>
    <w:rsid w:val="00BC1C60"/>
    <w:rsid w:val="00BC2FD3"/>
    <w:rsid w:val="00BC35E7"/>
    <w:rsid w:val="00BC67F0"/>
    <w:rsid w:val="00BC6A7B"/>
    <w:rsid w:val="00BD080E"/>
    <w:rsid w:val="00BD3641"/>
    <w:rsid w:val="00BD4B43"/>
    <w:rsid w:val="00BD4C24"/>
    <w:rsid w:val="00BD5C60"/>
    <w:rsid w:val="00BD603D"/>
    <w:rsid w:val="00BD7CF5"/>
    <w:rsid w:val="00BE17F8"/>
    <w:rsid w:val="00BE6F1B"/>
    <w:rsid w:val="00BF09BE"/>
    <w:rsid w:val="00BF5051"/>
    <w:rsid w:val="00BF5090"/>
    <w:rsid w:val="00BF63D9"/>
    <w:rsid w:val="00C050A7"/>
    <w:rsid w:val="00C073E5"/>
    <w:rsid w:val="00C10E4F"/>
    <w:rsid w:val="00C20BB4"/>
    <w:rsid w:val="00C23B96"/>
    <w:rsid w:val="00C25582"/>
    <w:rsid w:val="00C26D9B"/>
    <w:rsid w:val="00C40F91"/>
    <w:rsid w:val="00C45409"/>
    <w:rsid w:val="00C53C2B"/>
    <w:rsid w:val="00C60CAB"/>
    <w:rsid w:val="00C62D2F"/>
    <w:rsid w:val="00C64DA1"/>
    <w:rsid w:val="00C65CD9"/>
    <w:rsid w:val="00C6653A"/>
    <w:rsid w:val="00C72314"/>
    <w:rsid w:val="00C74E59"/>
    <w:rsid w:val="00C77A10"/>
    <w:rsid w:val="00C85968"/>
    <w:rsid w:val="00C866B6"/>
    <w:rsid w:val="00C93181"/>
    <w:rsid w:val="00C93BAC"/>
    <w:rsid w:val="00C93D4B"/>
    <w:rsid w:val="00C9433A"/>
    <w:rsid w:val="00C944F5"/>
    <w:rsid w:val="00C96B61"/>
    <w:rsid w:val="00C97586"/>
    <w:rsid w:val="00C976D9"/>
    <w:rsid w:val="00CA2CCA"/>
    <w:rsid w:val="00CA43DA"/>
    <w:rsid w:val="00CA5785"/>
    <w:rsid w:val="00CA58A3"/>
    <w:rsid w:val="00CA6B47"/>
    <w:rsid w:val="00CA7D4E"/>
    <w:rsid w:val="00CB0DD2"/>
    <w:rsid w:val="00CB0E2E"/>
    <w:rsid w:val="00CB2F1E"/>
    <w:rsid w:val="00CB322C"/>
    <w:rsid w:val="00CB7C74"/>
    <w:rsid w:val="00CC393D"/>
    <w:rsid w:val="00CC6C37"/>
    <w:rsid w:val="00CC6DD0"/>
    <w:rsid w:val="00CC79FF"/>
    <w:rsid w:val="00CD548C"/>
    <w:rsid w:val="00CD6382"/>
    <w:rsid w:val="00CD69A0"/>
    <w:rsid w:val="00CE1773"/>
    <w:rsid w:val="00CE1B0A"/>
    <w:rsid w:val="00CE59E6"/>
    <w:rsid w:val="00CE665E"/>
    <w:rsid w:val="00CF0D66"/>
    <w:rsid w:val="00CF280C"/>
    <w:rsid w:val="00CF5BC9"/>
    <w:rsid w:val="00D02AA2"/>
    <w:rsid w:val="00D0789F"/>
    <w:rsid w:val="00D107AE"/>
    <w:rsid w:val="00D21DE5"/>
    <w:rsid w:val="00D22EC9"/>
    <w:rsid w:val="00D23724"/>
    <w:rsid w:val="00D23C42"/>
    <w:rsid w:val="00D27445"/>
    <w:rsid w:val="00D371ED"/>
    <w:rsid w:val="00D37EE6"/>
    <w:rsid w:val="00D41D6B"/>
    <w:rsid w:val="00D42363"/>
    <w:rsid w:val="00D42DE7"/>
    <w:rsid w:val="00D452AE"/>
    <w:rsid w:val="00D4595C"/>
    <w:rsid w:val="00D46235"/>
    <w:rsid w:val="00D51489"/>
    <w:rsid w:val="00D518E6"/>
    <w:rsid w:val="00D51FED"/>
    <w:rsid w:val="00D53627"/>
    <w:rsid w:val="00D547F5"/>
    <w:rsid w:val="00D57ADF"/>
    <w:rsid w:val="00D60F2D"/>
    <w:rsid w:val="00D616E7"/>
    <w:rsid w:val="00D620DE"/>
    <w:rsid w:val="00D63F4D"/>
    <w:rsid w:val="00D6593D"/>
    <w:rsid w:val="00D70F8F"/>
    <w:rsid w:val="00D71335"/>
    <w:rsid w:val="00D76B3F"/>
    <w:rsid w:val="00D77956"/>
    <w:rsid w:val="00D80C37"/>
    <w:rsid w:val="00D81B18"/>
    <w:rsid w:val="00D826DB"/>
    <w:rsid w:val="00D82963"/>
    <w:rsid w:val="00D8499E"/>
    <w:rsid w:val="00D85F14"/>
    <w:rsid w:val="00D8717D"/>
    <w:rsid w:val="00D92A58"/>
    <w:rsid w:val="00D938C4"/>
    <w:rsid w:val="00D93905"/>
    <w:rsid w:val="00D949FF"/>
    <w:rsid w:val="00DA4111"/>
    <w:rsid w:val="00DA7608"/>
    <w:rsid w:val="00DB1519"/>
    <w:rsid w:val="00DB154B"/>
    <w:rsid w:val="00DB4D15"/>
    <w:rsid w:val="00DC0C5A"/>
    <w:rsid w:val="00DC129F"/>
    <w:rsid w:val="00DC2D3B"/>
    <w:rsid w:val="00DC320C"/>
    <w:rsid w:val="00DC3417"/>
    <w:rsid w:val="00DC57D4"/>
    <w:rsid w:val="00DC7913"/>
    <w:rsid w:val="00DC7957"/>
    <w:rsid w:val="00DD2EED"/>
    <w:rsid w:val="00DE0003"/>
    <w:rsid w:val="00DE18F6"/>
    <w:rsid w:val="00DE5719"/>
    <w:rsid w:val="00DF4D5F"/>
    <w:rsid w:val="00DF584D"/>
    <w:rsid w:val="00DF7561"/>
    <w:rsid w:val="00E0400E"/>
    <w:rsid w:val="00E057B2"/>
    <w:rsid w:val="00E10AA0"/>
    <w:rsid w:val="00E2531C"/>
    <w:rsid w:val="00E26B77"/>
    <w:rsid w:val="00E271DD"/>
    <w:rsid w:val="00E27461"/>
    <w:rsid w:val="00E30F68"/>
    <w:rsid w:val="00E31224"/>
    <w:rsid w:val="00E3414C"/>
    <w:rsid w:val="00E352A8"/>
    <w:rsid w:val="00E35B09"/>
    <w:rsid w:val="00E37203"/>
    <w:rsid w:val="00E37AA1"/>
    <w:rsid w:val="00E443D6"/>
    <w:rsid w:val="00E45C0F"/>
    <w:rsid w:val="00E45FD2"/>
    <w:rsid w:val="00E47EDB"/>
    <w:rsid w:val="00E51657"/>
    <w:rsid w:val="00E5343B"/>
    <w:rsid w:val="00E54F54"/>
    <w:rsid w:val="00E61964"/>
    <w:rsid w:val="00E62AB5"/>
    <w:rsid w:val="00E6631D"/>
    <w:rsid w:val="00E665EB"/>
    <w:rsid w:val="00E67D11"/>
    <w:rsid w:val="00E7667A"/>
    <w:rsid w:val="00E818B9"/>
    <w:rsid w:val="00E81D40"/>
    <w:rsid w:val="00E845F1"/>
    <w:rsid w:val="00E87129"/>
    <w:rsid w:val="00E8797B"/>
    <w:rsid w:val="00E87DEF"/>
    <w:rsid w:val="00E929B1"/>
    <w:rsid w:val="00E93568"/>
    <w:rsid w:val="00E9524C"/>
    <w:rsid w:val="00E954C2"/>
    <w:rsid w:val="00E963AF"/>
    <w:rsid w:val="00E97E07"/>
    <w:rsid w:val="00EA0879"/>
    <w:rsid w:val="00EA148C"/>
    <w:rsid w:val="00EB2721"/>
    <w:rsid w:val="00EB368C"/>
    <w:rsid w:val="00EB6DDC"/>
    <w:rsid w:val="00EC20DF"/>
    <w:rsid w:val="00EC28C6"/>
    <w:rsid w:val="00EC6092"/>
    <w:rsid w:val="00ED05C7"/>
    <w:rsid w:val="00ED1356"/>
    <w:rsid w:val="00ED1B0B"/>
    <w:rsid w:val="00ED1E9C"/>
    <w:rsid w:val="00ED29EC"/>
    <w:rsid w:val="00ED51A2"/>
    <w:rsid w:val="00ED6185"/>
    <w:rsid w:val="00ED6944"/>
    <w:rsid w:val="00ED7F0C"/>
    <w:rsid w:val="00EE119E"/>
    <w:rsid w:val="00EE254B"/>
    <w:rsid w:val="00EE687E"/>
    <w:rsid w:val="00EF0E6E"/>
    <w:rsid w:val="00F03D80"/>
    <w:rsid w:val="00F054DC"/>
    <w:rsid w:val="00F0794B"/>
    <w:rsid w:val="00F11C5B"/>
    <w:rsid w:val="00F16D0E"/>
    <w:rsid w:val="00F17A6C"/>
    <w:rsid w:val="00F202CB"/>
    <w:rsid w:val="00F26F89"/>
    <w:rsid w:val="00F272E3"/>
    <w:rsid w:val="00F32DF4"/>
    <w:rsid w:val="00F3340F"/>
    <w:rsid w:val="00F337DC"/>
    <w:rsid w:val="00F35778"/>
    <w:rsid w:val="00F40858"/>
    <w:rsid w:val="00F4213F"/>
    <w:rsid w:val="00F43CBA"/>
    <w:rsid w:val="00F463B0"/>
    <w:rsid w:val="00F512C5"/>
    <w:rsid w:val="00F53D58"/>
    <w:rsid w:val="00F55422"/>
    <w:rsid w:val="00F579FB"/>
    <w:rsid w:val="00F57CFB"/>
    <w:rsid w:val="00F65DDA"/>
    <w:rsid w:val="00F65E03"/>
    <w:rsid w:val="00F66470"/>
    <w:rsid w:val="00F70823"/>
    <w:rsid w:val="00F7223F"/>
    <w:rsid w:val="00F77930"/>
    <w:rsid w:val="00F957C4"/>
    <w:rsid w:val="00F9709F"/>
    <w:rsid w:val="00F9769F"/>
    <w:rsid w:val="00FA1DE8"/>
    <w:rsid w:val="00FA3B14"/>
    <w:rsid w:val="00FA45FA"/>
    <w:rsid w:val="00FB1E77"/>
    <w:rsid w:val="00FB1F68"/>
    <w:rsid w:val="00FB3F8B"/>
    <w:rsid w:val="00FB500A"/>
    <w:rsid w:val="00FB530A"/>
    <w:rsid w:val="00FC0EE2"/>
    <w:rsid w:val="00FC5EAD"/>
    <w:rsid w:val="00FC79E7"/>
    <w:rsid w:val="00FD4170"/>
    <w:rsid w:val="00FE199F"/>
    <w:rsid w:val="00FE278B"/>
    <w:rsid w:val="00FE3457"/>
    <w:rsid w:val="00FE69C6"/>
    <w:rsid w:val="00FF1127"/>
    <w:rsid w:val="00FF37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FFC2C2B"/>
  <w15:chartTrackingRefBased/>
  <w15:docId w15:val="{76E8C65B-2D73-FC4A-B1C1-9D554798F7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E81D40"/>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430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E5343B"/>
    <w:pPr>
      <w:spacing w:before="100" w:beforeAutospacing="1" w:after="100" w:afterAutospacing="1"/>
    </w:pPr>
    <w:rPr>
      <w:rFonts w:ascii="Times New Roman" w:eastAsia="Times New Roman" w:hAnsi="Times New Roman" w:cs="Times New Roman"/>
      <w:lang w:val="en-CA"/>
    </w:rPr>
  </w:style>
  <w:style w:type="character" w:customStyle="1" w:styleId="apple-converted-space">
    <w:name w:val="apple-converted-space"/>
    <w:basedOn w:val="DefaultParagraphFont"/>
    <w:rsid w:val="00210A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771529">
      <w:bodyDiv w:val="1"/>
      <w:marLeft w:val="0"/>
      <w:marRight w:val="0"/>
      <w:marTop w:val="0"/>
      <w:marBottom w:val="0"/>
      <w:divBdr>
        <w:top w:val="none" w:sz="0" w:space="0" w:color="auto"/>
        <w:left w:val="none" w:sz="0" w:space="0" w:color="auto"/>
        <w:bottom w:val="none" w:sz="0" w:space="0" w:color="auto"/>
        <w:right w:val="none" w:sz="0" w:space="0" w:color="auto"/>
      </w:divBdr>
      <w:divsChild>
        <w:div w:id="985858088">
          <w:marLeft w:val="0"/>
          <w:marRight w:val="0"/>
          <w:marTop w:val="0"/>
          <w:marBottom w:val="0"/>
          <w:divBdr>
            <w:top w:val="none" w:sz="0" w:space="0" w:color="auto"/>
            <w:left w:val="none" w:sz="0" w:space="0" w:color="auto"/>
            <w:bottom w:val="none" w:sz="0" w:space="0" w:color="auto"/>
            <w:right w:val="none" w:sz="0" w:space="0" w:color="auto"/>
          </w:divBdr>
          <w:divsChild>
            <w:div w:id="1575240006">
              <w:marLeft w:val="0"/>
              <w:marRight w:val="0"/>
              <w:marTop w:val="0"/>
              <w:marBottom w:val="0"/>
              <w:divBdr>
                <w:top w:val="none" w:sz="0" w:space="0" w:color="auto"/>
                <w:left w:val="none" w:sz="0" w:space="0" w:color="auto"/>
                <w:bottom w:val="none" w:sz="0" w:space="0" w:color="auto"/>
                <w:right w:val="none" w:sz="0" w:space="0" w:color="auto"/>
              </w:divBdr>
              <w:divsChild>
                <w:div w:id="845285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504270">
      <w:bodyDiv w:val="1"/>
      <w:marLeft w:val="0"/>
      <w:marRight w:val="0"/>
      <w:marTop w:val="0"/>
      <w:marBottom w:val="0"/>
      <w:divBdr>
        <w:top w:val="none" w:sz="0" w:space="0" w:color="auto"/>
        <w:left w:val="none" w:sz="0" w:space="0" w:color="auto"/>
        <w:bottom w:val="none" w:sz="0" w:space="0" w:color="auto"/>
        <w:right w:val="none" w:sz="0" w:space="0" w:color="auto"/>
      </w:divBdr>
      <w:divsChild>
        <w:div w:id="1410805279">
          <w:marLeft w:val="0"/>
          <w:marRight w:val="0"/>
          <w:marTop w:val="0"/>
          <w:marBottom w:val="0"/>
          <w:divBdr>
            <w:top w:val="none" w:sz="0" w:space="0" w:color="auto"/>
            <w:left w:val="none" w:sz="0" w:space="0" w:color="auto"/>
            <w:bottom w:val="none" w:sz="0" w:space="0" w:color="auto"/>
            <w:right w:val="none" w:sz="0" w:space="0" w:color="auto"/>
          </w:divBdr>
          <w:divsChild>
            <w:div w:id="1141461270">
              <w:marLeft w:val="0"/>
              <w:marRight w:val="0"/>
              <w:marTop w:val="0"/>
              <w:marBottom w:val="0"/>
              <w:divBdr>
                <w:top w:val="none" w:sz="0" w:space="0" w:color="auto"/>
                <w:left w:val="none" w:sz="0" w:space="0" w:color="auto"/>
                <w:bottom w:val="none" w:sz="0" w:space="0" w:color="auto"/>
                <w:right w:val="none" w:sz="0" w:space="0" w:color="auto"/>
              </w:divBdr>
              <w:divsChild>
                <w:div w:id="1530990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972413">
      <w:bodyDiv w:val="1"/>
      <w:marLeft w:val="0"/>
      <w:marRight w:val="0"/>
      <w:marTop w:val="0"/>
      <w:marBottom w:val="0"/>
      <w:divBdr>
        <w:top w:val="none" w:sz="0" w:space="0" w:color="auto"/>
        <w:left w:val="none" w:sz="0" w:space="0" w:color="auto"/>
        <w:bottom w:val="none" w:sz="0" w:space="0" w:color="auto"/>
        <w:right w:val="none" w:sz="0" w:space="0" w:color="auto"/>
      </w:divBdr>
      <w:divsChild>
        <w:div w:id="778647766">
          <w:marLeft w:val="0"/>
          <w:marRight w:val="0"/>
          <w:marTop w:val="0"/>
          <w:marBottom w:val="0"/>
          <w:divBdr>
            <w:top w:val="none" w:sz="0" w:space="0" w:color="auto"/>
            <w:left w:val="none" w:sz="0" w:space="0" w:color="auto"/>
            <w:bottom w:val="none" w:sz="0" w:space="0" w:color="auto"/>
            <w:right w:val="none" w:sz="0" w:space="0" w:color="auto"/>
          </w:divBdr>
          <w:divsChild>
            <w:div w:id="1410271631">
              <w:marLeft w:val="0"/>
              <w:marRight w:val="0"/>
              <w:marTop w:val="0"/>
              <w:marBottom w:val="0"/>
              <w:divBdr>
                <w:top w:val="none" w:sz="0" w:space="0" w:color="auto"/>
                <w:left w:val="none" w:sz="0" w:space="0" w:color="auto"/>
                <w:bottom w:val="none" w:sz="0" w:space="0" w:color="auto"/>
                <w:right w:val="none" w:sz="0" w:space="0" w:color="auto"/>
              </w:divBdr>
              <w:divsChild>
                <w:div w:id="1153332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9325209">
      <w:bodyDiv w:val="1"/>
      <w:marLeft w:val="0"/>
      <w:marRight w:val="0"/>
      <w:marTop w:val="0"/>
      <w:marBottom w:val="0"/>
      <w:divBdr>
        <w:top w:val="none" w:sz="0" w:space="0" w:color="auto"/>
        <w:left w:val="none" w:sz="0" w:space="0" w:color="auto"/>
        <w:bottom w:val="none" w:sz="0" w:space="0" w:color="auto"/>
        <w:right w:val="none" w:sz="0" w:space="0" w:color="auto"/>
      </w:divBdr>
    </w:div>
    <w:div w:id="405228896">
      <w:bodyDiv w:val="1"/>
      <w:marLeft w:val="0"/>
      <w:marRight w:val="0"/>
      <w:marTop w:val="0"/>
      <w:marBottom w:val="0"/>
      <w:divBdr>
        <w:top w:val="none" w:sz="0" w:space="0" w:color="auto"/>
        <w:left w:val="none" w:sz="0" w:space="0" w:color="auto"/>
        <w:bottom w:val="none" w:sz="0" w:space="0" w:color="auto"/>
        <w:right w:val="none" w:sz="0" w:space="0" w:color="auto"/>
      </w:divBdr>
      <w:divsChild>
        <w:div w:id="1954629671">
          <w:marLeft w:val="0"/>
          <w:marRight w:val="0"/>
          <w:marTop w:val="0"/>
          <w:marBottom w:val="0"/>
          <w:divBdr>
            <w:top w:val="none" w:sz="0" w:space="0" w:color="auto"/>
            <w:left w:val="none" w:sz="0" w:space="0" w:color="auto"/>
            <w:bottom w:val="none" w:sz="0" w:space="0" w:color="auto"/>
            <w:right w:val="none" w:sz="0" w:space="0" w:color="auto"/>
          </w:divBdr>
          <w:divsChild>
            <w:div w:id="180822168">
              <w:marLeft w:val="0"/>
              <w:marRight w:val="0"/>
              <w:marTop w:val="0"/>
              <w:marBottom w:val="0"/>
              <w:divBdr>
                <w:top w:val="none" w:sz="0" w:space="0" w:color="auto"/>
                <w:left w:val="none" w:sz="0" w:space="0" w:color="auto"/>
                <w:bottom w:val="none" w:sz="0" w:space="0" w:color="auto"/>
                <w:right w:val="none" w:sz="0" w:space="0" w:color="auto"/>
              </w:divBdr>
              <w:divsChild>
                <w:div w:id="1812674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9838245">
      <w:bodyDiv w:val="1"/>
      <w:marLeft w:val="0"/>
      <w:marRight w:val="0"/>
      <w:marTop w:val="0"/>
      <w:marBottom w:val="0"/>
      <w:divBdr>
        <w:top w:val="none" w:sz="0" w:space="0" w:color="auto"/>
        <w:left w:val="none" w:sz="0" w:space="0" w:color="auto"/>
        <w:bottom w:val="none" w:sz="0" w:space="0" w:color="auto"/>
        <w:right w:val="none" w:sz="0" w:space="0" w:color="auto"/>
      </w:divBdr>
    </w:div>
    <w:div w:id="483085811">
      <w:bodyDiv w:val="1"/>
      <w:marLeft w:val="0"/>
      <w:marRight w:val="0"/>
      <w:marTop w:val="0"/>
      <w:marBottom w:val="0"/>
      <w:divBdr>
        <w:top w:val="none" w:sz="0" w:space="0" w:color="auto"/>
        <w:left w:val="none" w:sz="0" w:space="0" w:color="auto"/>
        <w:bottom w:val="none" w:sz="0" w:space="0" w:color="auto"/>
        <w:right w:val="none" w:sz="0" w:space="0" w:color="auto"/>
      </w:divBdr>
      <w:divsChild>
        <w:div w:id="1196189650">
          <w:marLeft w:val="0"/>
          <w:marRight w:val="0"/>
          <w:marTop w:val="0"/>
          <w:marBottom w:val="0"/>
          <w:divBdr>
            <w:top w:val="none" w:sz="0" w:space="0" w:color="auto"/>
            <w:left w:val="none" w:sz="0" w:space="0" w:color="auto"/>
            <w:bottom w:val="none" w:sz="0" w:space="0" w:color="auto"/>
            <w:right w:val="none" w:sz="0" w:space="0" w:color="auto"/>
          </w:divBdr>
          <w:divsChild>
            <w:div w:id="1108500208">
              <w:marLeft w:val="0"/>
              <w:marRight w:val="0"/>
              <w:marTop w:val="0"/>
              <w:marBottom w:val="0"/>
              <w:divBdr>
                <w:top w:val="none" w:sz="0" w:space="0" w:color="auto"/>
                <w:left w:val="none" w:sz="0" w:space="0" w:color="auto"/>
                <w:bottom w:val="none" w:sz="0" w:space="0" w:color="auto"/>
                <w:right w:val="none" w:sz="0" w:space="0" w:color="auto"/>
              </w:divBdr>
              <w:divsChild>
                <w:div w:id="861669605">
                  <w:marLeft w:val="0"/>
                  <w:marRight w:val="0"/>
                  <w:marTop w:val="0"/>
                  <w:marBottom w:val="0"/>
                  <w:divBdr>
                    <w:top w:val="none" w:sz="0" w:space="0" w:color="auto"/>
                    <w:left w:val="none" w:sz="0" w:space="0" w:color="auto"/>
                    <w:bottom w:val="none" w:sz="0" w:space="0" w:color="auto"/>
                    <w:right w:val="none" w:sz="0" w:space="0" w:color="auto"/>
                  </w:divBdr>
                  <w:divsChild>
                    <w:div w:id="955521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0536049">
      <w:bodyDiv w:val="1"/>
      <w:marLeft w:val="0"/>
      <w:marRight w:val="0"/>
      <w:marTop w:val="0"/>
      <w:marBottom w:val="0"/>
      <w:divBdr>
        <w:top w:val="none" w:sz="0" w:space="0" w:color="auto"/>
        <w:left w:val="none" w:sz="0" w:space="0" w:color="auto"/>
        <w:bottom w:val="none" w:sz="0" w:space="0" w:color="auto"/>
        <w:right w:val="none" w:sz="0" w:space="0" w:color="auto"/>
      </w:divBdr>
      <w:divsChild>
        <w:div w:id="1562987246">
          <w:marLeft w:val="0"/>
          <w:marRight w:val="0"/>
          <w:marTop w:val="0"/>
          <w:marBottom w:val="0"/>
          <w:divBdr>
            <w:top w:val="none" w:sz="0" w:space="0" w:color="auto"/>
            <w:left w:val="none" w:sz="0" w:space="0" w:color="auto"/>
            <w:bottom w:val="none" w:sz="0" w:space="0" w:color="auto"/>
            <w:right w:val="none" w:sz="0" w:space="0" w:color="auto"/>
          </w:divBdr>
          <w:divsChild>
            <w:div w:id="1496415770">
              <w:marLeft w:val="0"/>
              <w:marRight w:val="0"/>
              <w:marTop w:val="0"/>
              <w:marBottom w:val="0"/>
              <w:divBdr>
                <w:top w:val="none" w:sz="0" w:space="0" w:color="auto"/>
                <w:left w:val="none" w:sz="0" w:space="0" w:color="auto"/>
                <w:bottom w:val="none" w:sz="0" w:space="0" w:color="auto"/>
                <w:right w:val="none" w:sz="0" w:space="0" w:color="auto"/>
              </w:divBdr>
              <w:divsChild>
                <w:div w:id="1307125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2462750">
      <w:bodyDiv w:val="1"/>
      <w:marLeft w:val="0"/>
      <w:marRight w:val="0"/>
      <w:marTop w:val="0"/>
      <w:marBottom w:val="0"/>
      <w:divBdr>
        <w:top w:val="none" w:sz="0" w:space="0" w:color="auto"/>
        <w:left w:val="none" w:sz="0" w:space="0" w:color="auto"/>
        <w:bottom w:val="none" w:sz="0" w:space="0" w:color="auto"/>
        <w:right w:val="none" w:sz="0" w:space="0" w:color="auto"/>
      </w:divBdr>
      <w:divsChild>
        <w:div w:id="440147324">
          <w:marLeft w:val="0"/>
          <w:marRight w:val="0"/>
          <w:marTop w:val="0"/>
          <w:marBottom w:val="0"/>
          <w:divBdr>
            <w:top w:val="none" w:sz="0" w:space="0" w:color="auto"/>
            <w:left w:val="none" w:sz="0" w:space="0" w:color="auto"/>
            <w:bottom w:val="none" w:sz="0" w:space="0" w:color="auto"/>
            <w:right w:val="none" w:sz="0" w:space="0" w:color="auto"/>
          </w:divBdr>
          <w:divsChild>
            <w:div w:id="1083917781">
              <w:marLeft w:val="0"/>
              <w:marRight w:val="0"/>
              <w:marTop w:val="0"/>
              <w:marBottom w:val="0"/>
              <w:divBdr>
                <w:top w:val="none" w:sz="0" w:space="0" w:color="auto"/>
                <w:left w:val="none" w:sz="0" w:space="0" w:color="auto"/>
                <w:bottom w:val="none" w:sz="0" w:space="0" w:color="auto"/>
                <w:right w:val="none" w:sz="0" w:space="0" w:color="auto"/>
              </w:divBdr>
              <w:divsChild>
                <w:div w:id="1594631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7171718">
      <w:bodyDiv w:val="1"/>
      <w:marLeft w:val="0"/>
      <w:marRight w:val="0"/>
      <w:marTop w:val="0"/>
      <w:marBottom w:val="0"/>
      <w:divBdr>
        <w:top w:val="none" w:sz="0" w:space="0" w:color="auto"/>
        <w:left w:val="none" w:sz="0" w:space="0" w:color="auto"/>
        <w:bottom w:val="none" w:sz="0" w:space="0" w:color="auto"/>
        <w:right w:val="none" w:sz="0" w:space="0" w:color="auto"/>
      </w:divBdr>
      <w:divsChild>
        <w:div w:id="334460797">
          <w:marLeft w:val="0"/>
          <w:marRight w:val="0"/>
          <w:marTop w:val="0"/>
          <w:marBottom w:val="0"/>
          <w:divBdr>
            <w:top w:val="none" w:sz="0" w:space="0" w:color="auto"/>
            <w:left w:val="none" w:sz="0" w:space="0" w:color="auto"/>
            <w:bottom w:val="none" w:sz="0" w:space="0" w:color="auto"/>
            <w:right w:val="none" w:sz="0" w:space="0" w:color="auto"/>
          </w:divBdr>
          <w:divsChild>
            <w:div w:id="1511262603">
              <w:marLeft w:val="0"/>
              <w:marRight w:val="0"/>
              <w:marTop w:val="0"/>
              <w:marBottom w:val="0"/>
              <w:divBdr>
                <w:top w:val="none" w:sz="0" w:space="0" w:color="auto"/>
                <w:left w:val="none" w:sz="0" w:space="0" w:color="auto"/>
                <w:bottom w:val="none" w:sz="0" w:space="0" w:color="auto"/>
                <w:right w:val="none" w:sz="0" w:space="0" w:color="auto"/>
              </w:divBdr>
              <w:divsChild>
                <w:div w:id="1319191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4308296">
      <w:bodyDiv w:val="1"/>
      <w:marLeft w:val="0"/>
      <w:marRight w:val="0"/>
      <w:marTop w:val="0"/>
      <w:marBottom w:val="0"/>
      <w:divBdr>
        <w:top w:val="none" w:sz="0" w:space="0" w:color="auto"/>
        <w:left w:val="none" w:sz="0" w:space="0" w:color="auto"/>
        <w:bottom w:val="none" w:sz="0" w:space="0" w:color="auto"/>
        <w:right w:val="none" w:sz="0" w:space="0" w:color="auto"/>
      </w:divBdr>
    </w:div>
    <w:div w:id="695425298">
      <w:bodyDiv w:val="1"/>
      <w:marLeft w:val="0"/>
      <w:marRight w:val="0"/>
      <w:marTop w:val="0"/>
      <w:marBottom w:val="0"/>
      <w:divBdr>
        <w:top w:val="none" w:sz="0" w:space="0" w:color="auto"/>
        <w:left w:val="none" w:sz="0" w:space="0" w:color="auto"/>
        <w:bottom w:val="none" w:sz="0" w:space="0" w:color="auto"/>
        <w:right w:val="none" w:sz="0" w:space="0" w:color="auto"/>
      </w:divBdr>
    </w:div>
    <w:div w:id="875628690">
      <w:bodyDiv w:val="1"/>
      <w:marLeft w:val="0"/>
      <w:marRight w:val="0"/>
      <w:marTop w:val="0"/>
      <w:marBottom w:val="0"/>
      <w:divBdr>
        <w:top w:val="none" w:sz="0" w:space="0" w:color="auto"/>
        <w:left w:val="none" w:sz="0" w:space="0" w:color="auto"/>
        <w:bottom w:val="none" w:sz="0" w:space="0" w:color="auto"/>
        <w:right w:val="none" w:sz="0" w:space="0" w:color="auto"/>
      </w:divBdr>
    </w:div>
    <w:div w:id="997073067">
      <w:bodyDiv w:val="1"/>
      <w:marLeft w:val="0"/>
      <w:marRight w:val="0"/>
      <w:marTop w:val="0"/>
      <w:marBottom w:val="0"/>
      <w:divBdr>
        <w:top w:val="none" w:sz="0" w:space="0" w:color="auto"/>
        <w:left w:val="none" w:sz="0" w:space="0" w:color="auto"/>
        <w:bottom w:val="none" w:sz="0" w:space="0" w:color="auto"/>
        <w:right w:val="none" w:sz="0" w:space="0" w:color="auto"/>
      </w:divBdr>
      <w:divsChild>
        <w:div w:id="1921482489">
          <w:marLeft w:val="0"/>
          <w:marRight w:val="0"/>
          <w:marTop w:val="0"/>
          <w:marBottom w:val="0"/>
          <w:divBdr>
            <w:top w:val="none" w:sz="0" w:space="0" w:color="auto"/>
            <w:left w:val="none" w:sz="0" w:space="0" w:color="auto"/>
            <w:bottom w:val="none" w:sz="0" w:space="0" w:color="auto"/>
            <w:right w:val="none" w:sz="0" w:space="0" w:color="auto"/>
          </w:divBdr>
          <w:divsChild>
            <w:div w:id="806361159">
              <w:marLeft w:val="0"/>
              <w:marRight w:val="0"/>
              <w:marTop w:val="0"/>
              <w:marBottom w:val="0"/>
              <w:divBdr>
                <w:top w:val="none" w:sz="0" w:space="0" w:color="auto"/>
                <w:left w:val="none" w:sz="0" w:space="0" w:color="auto"/>
                <w:bottom w:val="none" w:sz="0" w:space="0" w:color="auto"/>
                <w:right w:val="none" w:sz="0" w:space="0" w:color="auto"/>
              </w:divBdr>
              <w:divsChild>
                <w:div w:id="716858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6629663">
      <w:bodyDiv w:val="1"/>
      <w:marLeft w:val="0"/>
      <w:marRight w:val="0"/>
      <w:marTop w:val="0"/>
      <w:marBottom w:val="0"/>
      <w:divBdr>
        <w:top w:val="none" w:sz="0" w:space="0" w:color="auto"/>
        <w:left w:val="none" w:sz="0" w:space="0" w:color="auto"/>
        <w:bottom w:val="none" w:sz="0" w:space="0" w:color="auto"/>
        <w:right w:val="none" w:sz="0" w:space="0" w:color="auto"/>
      </w:divBdr>
      <w:divsChild>
        <w:div w:id="1841384812">
          <w:marLeft w:val="0"/>
          <w:marRight w:val="0"/>
          <w:marTop w:val="0"/>
          <w:marBottom w:val="0"/>
          <w:divBdr>
            <w:top w:val="none" w:sz="0" w:space="0" w:color="auto"/>
            <w:left w:val="none" w:sz="0" w:space="0" w:color="auto"/>
            <w:bottom w:val="none" w:sz="0" w:space="0" w:color="auto"/>
            <w:right w:val="none" w:sz="0" w:space="0" w:color="auto"/>
          </w:divBdr>
          <w:divsChild>
            <w:div w:id="480537897">
              <w:marLeft w:val="0"/>
              <w:marRight w:val="0"/>
              <w:marTop w:val="0"/>
              <w:marBottom w:val="0"/>
              <w:divBdr>
                <w:top w:val="none" w:sz="0" w:space="0" w:color="auto"/>
                <w:left w:val="none" w:sz="0" w:space="0" w:color="auto"/>
                <w:bottom w:val="none" w:sz="0" w:space="0" w:color="auto"/>
                <w:right w:val="none" w:sz="0" w:space="0" w:color="auto"/>
              </w:divBdr>
              <w:divsChild>
                <w:div w:id="2123457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2937963">
      <w:bodyDiv w:val="1"/>
      <w:marLeft w:val="0"/>
      <w:marRight w:val="0"/>
      <w:marTop w:val="0"/>
      <w:marBottom w:val="0"/>
      <w:divBdr>
        <w:top w:val="none" w:sz="0" w:space="0" w:color="auto"/>
        <w:left w:val="none" w:sz="0" w:space="0" w:color="auto"/>
        <w:bottom w:val="none" w:sz="0" w:space="0" w:color="auto"/>
        <w:right w:val="none" w:sz="0" w:space="0" w:color="auto"/>
      </w:divBdr>
    </w:div>
    <w:div w:id="1366910204">
      <w:bodyDiv w:val="1"/>
      <w:marLeft w:val="0"/>
      <w:marRight w:val="0"/>
      <w:marTop w:val="0"/>
      <w:marBottom w:val="0"/>
      <w:divBdr>
        <w:top w:val="none" w:sz="0" w:space="0" w:color="auto"/>
        <w:left w:val="none" w:sz="0" w:space="0" w:color="auto"/>
        <w:bottom w:val="none" w:sz="0" w:space="0" w:color="auto"/>
        <w:right w:val="none" w:sz="0" w:space="0" w:color="auto"/>
      </w:divBdr>
      <w:divsChild>
        <w:div w:id="1725717302">
          <w:marLeft w:val="0"/>
          <w:marRight w:val="0"/>
          <w:marTop w:val="0"/>
          <w:marBottom w:val="0"/>
          <w:divBdr>
            <w:top w:val="none" w:sz="0" w:space="0" w:color="auto"/>
            <w:left w:val="none" w:sz="0" w:space="0" w:color="auto"/>
            <w:bottom w:val="none" w:sz="0" w:space="0" w:color="auto"/>
            <w:right w:val="none" w:sz="0" w:space="0" w:color="auto"/>
          </w:divBdr>
          <w:divsChild>
            <w:div w:id="1708332513">
              <w:marLeft w:val="0"/>
              <w:marRight w:val="0"/>
              <w:marTop w:val="0"/>
              <w:marBottom w:val="0"/>
              <w:divBdr>
                <w:top w:val="none" w:sz="0" w:space="0" w:color="auto"/>
                <w:left w:val="none" w:sz="0" w:space="0" w:color="auto"/>
                <w:bottom w:val="none" w:sz="0" w:space="0" w:color="auto"/>
                <w:right w:val="none" w:sz="0" w:space="0" w:color="auto"/>
              </w:divBdr>
              <w:divsChild>
                <w:div w:id="742069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3599880">
      <w:bodyDiv w:val="1"/>
      <w:marLeft w:val="0"/>
      <w:marRight w:val="0"/>
      <w:marTop w:val="0"/>
      <w:marBottom w:val="0"/>
      <w:divBdr>
        <w:top w:val="none" w:sz="0" w:space="0" w:color="auto"/>
        <w:left w:val="none" w:sz="0" w:space="0" w:color="auto"/>
        <w:bottom w:val="none" w:sz="0" w:space="0" w:color="auto"/>
        <w:right w:val="none" w:sz="0" w:space="0" w:color="auto"/>
      </w:divBdr>
      <w:divsChild>
        <w:div w:id="490171692">
          <w:marLeft w:val="0"/>
          <w:marRight w:val="0"/>
          <w:marTop w:val="0"/>
          <w:marBottom w:val="0"/>
          <w:divBdr>
            <w:top w:val="none" w:sz="0" w:space="0" w:color="auto"/>
            <w:left w:val="none" w:sz="0" w:space="0" w:color="auto"/>
            <w:bottom w:val="none" w:sz="0" w:space="0" w:color="auto"/>
            <w:right w:val="none" w:sz="0" w:space="0" w:color="auto"/>
          </w:divBdr>
          <w:divsChild>
            <w:div w:id="2138721489">
              <w:marLeft w:val="0"/>
              <w:marRight w:val="0"/>
              <w:marTop w:val="0"/>
              <w:marBottom w:val="0"/>
              <w:divBdr>
                <w:top w:val="none" w:sz="0" w:space="0" w:color="auto"/>
                <w:left w:val="none" w:sz="0" w:space="0" w:color="auto"/>
                <w:bottom w:val="none" w:sz="0" w:space="0" w:color="auto"/>
                <w:right w:val="none" w:sz="0" w:space="0" w:color="auto"/>
              </w:divBdr>
              <w:divsChild>
                <w:div w:id="13381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0826602">
      <w:bodyDiv w:val="1"/>
      <w:marLeft w:val="0"/>
      <w:marRight w:val="0"/>
      <w:marTop w:val="0"/>
      <w:marBottom w:val="0"/>
      <w:divBdr>
        <w:top w:val="none" w:sz="0" w:space="0" w:color="auto"/>
        <w:left w:val="none" w:sz="0" w:space="0" w:color="auto"/>
        <w:bottom w:val="none" w:sz="0" w:space="0" w:color="auto"/>
        <w:right w:val="none" w:sz="0" w:space="0" w:color="auto"/>
      </w:divBdr>
      <w:divsChild>
        <w:div w:id="153881563">
          <w:marLeft w:val="0"/>
          <w:marRight w:val="0"/>
          <w:marTop w:val="0"/>
          <w:marBottom w:val="0"/>
          <w:divBdr>
            <w:top w:val="none" w:sz="0" w:space="0" w:color="auto"/>
            <w:left w:val="none" w:sz="0" w:space="0" w:color="auto"/>
            <w:bottom w:val="none" w:sz="0" w:space="0" w:color="auto"/>
            <w:right w:val="none" w:sz="0" w:space="0" w:color="auto"/>
          </w:divBdr>
          <w:divsChild>
            <w:div w:id="433093948">
              <w:marLeft w:val="0"/>
              <w:marRight w:val="0"/>
              <w:marTop w:val="0"/>
              <w:marBottom w:val="0"/>
              <w:divBdr>
                <w:top w:val="none" w:sz="0" w:space="0" w:color="auto"/>
                <w:left w:val="none" w:sz="0" w:space="0" w:color="auto"/>
                <w:bottom w:val="none" w:sz="0" w:space="0" w:color="auto"/>
                <w:right w:val="none" w:sz="0" w:space="0" w:color="auto"/>
              </w:divBdr>
              <w:divsChild>
                <w:div w:id="1726678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7811626">
      <w:bodyDiv w:val="1"/>
      <w:marLeft w:val="0"/>
      <w:marRight w:val="0"/>
      <w:marTop w:val="0"/>
      <w:marBottom w:val="0"/>
      <w:divBdr>
        <w:top w:val="none" w:sz="0" w:space="0" w:color="auto"/>
        <w:left w:val="none" w:sz="0" w:space="0" w:color="auto"/>
        <w:bottom w:val="none" w:sz="0" w:space="0" w:color="auto"/>
        <w:right w:val="none" w:sz="0" w:space="0" w:color="auto"/>
      </w:divBdr>
      <w:divsChild>
        <w:div w:id="1263756598">
          <w:marLeft w:val="0"/>
          <w:marRight w:val="0"/>
          <w:marTop w:val="0"/>
          <w:marBottom w:val="0"/>
          <w:divBdr>
            <w:top w:val="none" w:sz="0" w:space="0" w:color="auto"/>
            <w:left w:val="none" w:sz="0" w:space="0" w:color="auto"/>
            <w:bottom w:val="none" w:sz="0" w:space="0" w:color="auto"/>
            <w:right w:val="none" w:sz="0" w:space="0" w:color="auto"/>
          </w:divBdr>
          <w:divsChild>
            <w:div w:id="2054573140">
              <w:marLeft w:val="0"/>
              <w:marRight w:val="0"/>
              <w:marTop w:val="0"/>
              <w:marBottom w:val="0"/>
              <w:divBdr>
                <w:top w:val="none" w:sz="0" w:space="0" w:color="auto"/>
                <w:left w:val="none" w:sz="0" w:space="0" w:color="auto"/>
                <w:bottom w:val="none" w:sz="0" w:space="0" w:color="auto"/>
                <w:right w:val="none" w:sz="0" w:space="0" w:color="auto"/>
              </w:divBdr>
              <w:divsChild>
                <w:div w:id="1519848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2900882">
      <w:bodyDiv w:val="1"/>
      <w:marLeft w:val="0"/>
      <w:marRight w:val="0"/>
      <w:marTop w:val="0"/>
      <w:marBottom w:val="0"/>
      <w:divBdr>
        <w:top w:val="none" w:sz="0" w:space="0" w:color="auto"/>
        <w:left w:val="none" w:sz="0" w:space="0" w:color="auto"/>
        <w:bottom w:val="none" w:sz="0" w:space="0" w:color="auto"/>
        <w:right w:val="none" w:sz="0" w:space="0" w:color="auto"/>
      </w:divBdr>
      <w:divsChild>
        <w:div w:id="141822646">
          <w:marLeft w:val="0"/>
          <w:marRight w:val="0"/>
          <w:marTop w:val="0"/>
          <w:marBottom w:val="0"/>
          <w:divBdr>
            <w:top w:val="none" w:sz="0" w:space="0" w:color="auto"/>
            <w:left w:val="none" w:sz="0" w:space="0" w:color="auto"/>
            <w:bottom w:val="none" w:sz="0" w:space="0" w:color="auto"/>
            <w:right w:val="none" w:sz="0" w:space="0" w:color="auto"/>
          </w:divBdr>
          <w:divsChild>
            <w:div w:id="1449738765">
              <w:marLeft w:val="0"/>
              <w:marRight w:val="0"/>
              <w:marTop w:val="0"/>
              <w:marBottom w:val="0"/>
              <w:divBdr>
                <w:top w:val="none" w:sz="0" w:space="0" w:color="auto"/>
                <w:left w:val="none" w:sz="0" w:space="0" w:color="auto"/>
                <w:bottom w:val="none" w:sz="0" w:space="0" w:color="auto"/>
                <w:right w:val="none" w:sz="0" w:space="0" w:color="auto"/>
              </w:divBdr>
              <w:divsChild>
                <w:div w:id="1410494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5414529">
      <w:bodyDiv w:val="1"/>
      <w:marLeft w:val="0"/>
      <w:marRight w:val="0"/>
      <w:marTop w:val="0"/>
      <w:marBottom w:val="0"/>
      <w:divBdr>
        <w:top w:val="none" w:sz="0" w:space="0" w:color="auto"/>
        <w:left w:val="none" w:sz="0" w:space="0" w:color="auto"/>
        <w:bottom w:val="none" w:sz="0" w:space="0" w:color="auto"/>
        <w:right w:val="none" w:sz="0" w:space="0" w:color="auto"/>
      </w:divBdr>
      <w:divsChild>
        <w:div w:id="1772623786">
          <w:marLeft w:val="0"/>
          <w:marRight w:val="0"/>
          <w:marTop w:val="0"/>
          <w:marBottom w:val="0"/>
          <w:divBdr>
            <w:top w:val="none" w:sz="0" w:space="0" w:color="auto"/>
            <w:left w:val="none" w:sz="0" w:space="0" w:color="auto"/>
            <w:bottom w:val="none" w:sz="0" w:space="0" w:color="auto"/>
            <w:right w:val="none" w:sz="0" w:space="0" w:color="auto"/>
          </w:divBdr>
          <w:divsChild>
            <w:div w:id="55706890">
              <w:marLeft w:val="0"/>
              <w:marRight w:val="0"/>
              <w:marTop w:val="0"/>
              <w:marBottom w:val="0"/>
              <w:divBdr>
                <w:top w:val="none" w:sz="0" w:space="0" w:color="auto"/>
                <w:left w:val="none" w:sz="0" w:space="0" w:color="auto"/>
                <w:bottom w:val="none" w:sz="0" w:space="0" w:color="auto"/>
                <w:right w:val="none" w:sz="0" w:space="0" w:color="auto"/>
              </w:divBdr>
              <w:divsChild>
                <w:div w:id="320350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3334126">
      <w:bodyDiv w:val="1"/>
      <w:marLeft w:val="0"/>
      <w:marRight w:val="0"/>
      <w:marTop w:val="0"/>
      <w:marBottom w:val="0"/>
      <w:divBdr>
        <w:top w:val="none" w:sz="0" w:space="0" w:color="auto"/>
        <w:left w:val="none" w:sz="0" w:space="0" w:color="auto"/>
        <w:bottom w:val="none" w:sz="0" w:space="0" w:color="auto"/>
        <w:right w:val="none" w:sz="0" w:space="0" w:color="auto"/>
      </w:divBdr>
      <w:divsChild>
        <w:div w:id="1978027513">
          <w:marLeft w:val="0"/>
          <w:marRight w:val="0"/>
          <w:marTop w:val="0"/>
          <w:marBottom w:val="0"/>
          <w:divBdr>
            <w:top w:val="none" w:sz="0" w:space="0" w:color="auto"/>
            <w:left w:val="none" w:sz="0" w:space="0" w:color="auto"/>
            <w:bottom w:val="none" w:sz="0" w:space="0" w:color="auto"/>
            <w:right w:val="none" w:sz="0" w:space="0" w:color="auto"/>
          </w:divBdr>
          <w:divsChild>
            <w:div w:id="1658611846">
              <w:marLeft w:val="0"/>
              <w:marRight w:val="0"/>
              <w:marTop w:val="0"/>
              <w:marBottom w:val="0"/>
              <w:divBdr>
                <w:top w:val="none" w:sz="0" w:space="0" w:color="auto"/>
                <w:left w:val="none" w:sz="0" w:space="0" w:color="auto"/>
                <w:bottom w:val="none" w:sz="0" w:space="0" w:color="auto"/>
                <w:right w:val="none" w:sz="0" w:space="0" w:color="auto"/>
              </w:divBdr>
              <w:divsChild>
                <w:div w:id="2051883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6732351">
      <w:bodyDiv w:val="1"/>
      <w:marLeft w:val="0"/>
      <w:marRight w:val="0"/>
      <w:marTop w:val="0"/>
      <w:marBottom w:val="0"/>
      <w:divBdr>
        <w:top w:val="none" w:sz="0" w:space="0" w:color="auto"/>
        <w:left w:val="none" w:sz="0" w:space="0" w:color="auto"/>
        <w:bottom w:val="none" w:sz="0" w:space="0" w:color="auto"/>
        <w:right w:val="none" w:sz="0" w:space="0" w:color="auto"/>
      </w:divBdr>
      <w:divsChild>
        <w:div w:id="1059788701">
          <w:marLeft w:val="0"/>
          <w:marRight w:val="0"/>
          <w:marTop w:val="0"/>
          <w:marBottom w:val="0"/>
          <w:divBdr>
            <w:top w:val="none" w:sz="0" w:space="0" w:color="auto"/>
            <w:left w:val="none" w:sz="0" w:space="0" w:color="auto"/>
            <w:bottom w:val="none" w:sz="0" w:space="0" w:color="auto"/>
            <w:right w:val="none" w:sz="0" w:space="0" w:color="auto"/>
          </w:divBdr>
          <w:divsChild>
            <w:div w:id="107697303">
              <w:marLeft w:val="0"/>
              <w:marRight w:val="0"/>
              <w:marTop w:val="0"/>
              <w:marBottom w:val="0"/>
              <w:divBdr>
                <w:top w:val="none" w:sz="0" w:space="0" w:color="auto"/>
                <w:left w:val="none" w:sz="0" w:space="0" w:color="auto"/>
                <w:bottom w:val="none" w:sz="0" w:space="0" w:color="auto"/>
                <w:right w:val="none" w:sz="0" w:space="0" w:color="auto"/>
              </w:divBdr>
              <w:divsChild>
                <w:div w:id="653753119">
                  <w:marLeft w:val="0"/>
                  <w:marRight w:val="0"/>
                  <w:marTop w:val="0"/>
                  <w:marBottom w:val="0"/>
                  <w:divBdr>
                    <w:top w:val="none" w:sz="0" w:space="0" w:color="auto"/>
                    <w:left w:val="none" w:sz="0" w:space="0" w:color="auto"/>
                    <w:bottom w:val="none" w:sz="0" w:space="0" w:color="auto"/>
                    <w:right w:val="none" w:sz="0" w:space="0" w:color="auto"/>
                  </w:divBdr>
                  <w:divsChild>
                    <w:div w:id="1448425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3353043">
      <w:bodyDiv w:val="1"/>
      <w:marLeft w:val="0"/>
      <w:marRight w:val="0"/>
      <w:marTop w:val="0"/>
      <w:marBottom w:val="0"/>
      <w:divBdr>
        <w:top w:val="none" w:sz="0" w:space="0" w:color="auto"/>
        <w:left w:val="none" w:sz="0" w:space="0" w:color="auto"/>
        <w:bottom w:val="none" w:sz="0" w:space="0" w:color="auto"/>
        <w:right w:val="none" w:sz="0" w:space="0" w:color="auto"/>
      </w:divBdr>
      <w:divsChild>
        <w:div w:id="541476779">
          <w:marLeft w:val="0"/>
          <w:marRight w:val="0"/>
          <w:marTop w:val="0"/>
          <w:marBottom w:val="0"/>
          <w:divBdr>
            <w:top w:val="none" w:sz="0" w:space="0" w:color="auto"/>
            <w:left w:val="none" w:sz="0" w:space="0" w:color="auto"/>
            <w:bottom w:val="none" w:sz="0" w:space="0" w:color="auto"/>
            <w:right w:val="none" w:sz="0" w:space="0" w:color="auto"/>
          </w:divBdr>
          <w:divsChild>
            <w:div w:id="1807161436">
              <w:marLeft w:val="0"/>
              <w:marRight w:val="0"/>
              <w:marTop w:val="0"/>
              <w:marBottom w:val="0"/>
              <w:divBdr>
                <w:top w:val="none" w:sz="0" w:space="0" w:color="auto"/>
                <w:left w:val="none" w:sz="0" w:space="0" w:color="auto"/>
                <w:bottom w:val="none" w:sz="0" w:space="0" w:color="auto"/>
                <w:right w:val="none" w:sz="0" w:space="0" w:color="auto"/>
              </w:divBdr>
              <w:divsChild>
                <w:div w:id="926961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9</TotalTime>
  <Pages>5</Pages>
  <Words>1053</Words>
  <Characters>600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York University</Company>
  <LinksUpToDate>false</LinksUpToDate>
  <CharactersWithSpaces>7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cp:revision>39</cp:revision>
  <dcterms:created xsi:type="dcterms:W3CDTF">2023-02-21T20:11:00Z</dcterms:created>
  <dcterms:modified xsi:type="dcterms:W3CDTF">2023-02-23T03:39:00Z</dcterms:modified>
</cp:coreProperties>
</file>